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1F85E9" w14:textId="1C9D066A" w:rsidR="00BE1CE6" w:rsidRPr="001906C8" w:rsidRDefault="00BE1CE6" w:rsidP="003265A4">
      <w:pPr>
        <w:pStyle w:val="pf0"/>
        <w:rPr>
          <w:rStyle w:val="cf01"/>
          <w:rFonts w:ascii="Times New Roman" w:hAnsi="Times New Roman"/>
          <w:sz w:val="24"/>
        </w:rPr>
      </w:pPr>
      <w:r w:rsidRPr="001906C8">
        <w:rPr>
          <w:rStyle w:val="cf01"/>
          <w:rFonts w:ascii="Times New Roman" w:hAnsi="Times New Roman"/>
          <w:sz w:val="24"/>
        </w:rPr>
        <w:t xml:space="preserve">Sodium Content and Sodium Intake Contributions of </w:t>
      </w:r>
      <w:r w:rsidR="005D5321" w:rsidRPr="001906C8">
        <w:rPr>
          <w:rStyle w:val="cf01"/>
          <w:rFonts w:ascii="Times New Roman" w:hAnsi="Times New Roman"/>
          <w:sz w:val="24"/>
        </w:rPr>
        <w:t xml:space="preserve">Store-Bought </w:t>
      </w:r>
      <w:r w:rsidR="009831F5" w:rsidRPr="001906C8">
        <w:rPr>
          <w:rStyle w:val="cf01"/>
          <w:rFonts w:ascii="Times New Roman" w:hAnsi="Times New Roman"/>
          <w:sz w:val="24"/>
        </w:rPr>
        <w:t>and</w:t>
      </w:r>
      <w:r w:rsidR="005D5321" w:rsidRPr="001906C8">
        <w:rPr>
          <w:rStyle w:val="cf01"/>
          <w:rFonts w:ascii="Times New Roman" w:hAnsi="Times New Roman"/>
          <w:sz w:val="24"/>
        </w:rPr>
        <w:t xml:space="preserve"> Restaurant-Prepared </w:t>
      </w:r>
      <w:r w:rsidR="00EE79B7" w:rsidRPr="001906C8">
        <w:rPr>
          <w:rStyle w:val="cf01"/>
          <w:rFonts w:ascii="Times New Roman" w:hAnsi="Times New Roman"/>
          <w:sz w:val="24"/>
        </w:rPr>
        <w:t xml:space="preserve">Foods in Their As-eaten </w:t>
      </w:r>
      <w:r w:rsidR="005D5321" w:rsidRPr="001906C8">
        <w:rPr>
          <w:rStyle w:val="cf01"/>
          <w:rFonts w:ascii="Times New Roman" w:hAnsi="Times New Roman"/>
          <w:sz w:val="24"/>
        </w:rPr>
        <w:t>Form</w:t>
      </w:r>
      <w:r w:rsidRPr="001906C8">
        <w:rPr>
          <w:rStyle w:val="cf01"/>
          <w:rFonts w:ascii="Times New Roman" w:hAnsi="Times New Roman"/>
          <w:sz w:val="24"/>
        </w:rPr>
        <w:t>: NHANES, 2009-2018</w:t>
      </w:r>
    </w:p>
    <w:p w14:paraId="074AD4E3" w14:textId="77777777" w:rsidR="003265A4" w:rsidRDefault="00784777" w:rsidP="003265A4">
      <w:pPr>
        <w:pStyle w:val="pf0"/>
      </w:pPr>
      <w:r w:rsidRPr="001906C8">
        <w:t>Debra R. Keast, PhD</w:t>
      </w:r>
    </w:p>
    <w:p w14:paraId="32CDC222" w14:textId="120F67D7" w:rsidR="001B11D9" w:rsidRDefault="0075214E" w:rsidP="003265A4">
      <w:pPr>
        <w:pStyle w:val="pf0"/>
      </w:pPr>
      <w:r w:rsidRPr="0075214E">
        <w:rPr>
          <w:sz w:val="22"/>
        </w:rPr>
        <w:t>SUPPLEMENTAL</w:t>
      </w:r>
      <w:r w:rsidR="00275511">
        <w:rPr>
          <w:sz w:val="22"/>
        </w:rPr>
        <w:t xml:space="preserve"> </w:t>
      </w:r>
      <w:r>
        <w:rPr>
          <w:sz w:val="22"/>
        </w:rPr>
        <w:t>MATERIALS</w:t>
      </w:r>
      <w:r w:rsidR="001B11D9">
        <w:br w:type="page"/>
      </w:r>
    </w:p>
    <w:p w14:paraId="3DBF273D" w14:textId="5682EDB4" w:rsidR="001B11D9" w:rsidRDefault="001B11D9" w:rsidP="00A6512F">
      <w:pPr>
        <w:pStyle w:val="pf0"/>
        <w:spacing w:line="480" w:lineRule="auto"/>
        <w:rPr>
          <w:sz w:val="22"/>
        </w:rPr>
      </w:pPr>
      <w:r w:rsidRPr="001B11D9">
        <w:rPr>
          <w:noProof/>
          <w:sz w:val="22"/>
        </w:rPr>
        <w:lastRenderedPageBreak/>
        <w:drawing>
          <wp:inline distT="0" distB="0" distL="0" distR="0" wp14:anchorId="6371E405" wp14:editId="3608CE49">
            <wp:extent cx="5943600" cy="7594600"/>
            <wp:effectExtent l="0" t="0" r="0" b="6350"/>
            <wp:docPr id="49772020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7594600"/>
                    </a:xfrm>
                    <a:prstGeom prst="rect">
                      <a:avLst/>
                    </a:prstGeom>
                    <a:noFill/>
                    <a:ln>
                      <a:noFill/>
                    </a:ln>
                  </pic:spPr>
                </pic:pic>
              </a:graphicData>
            </a:graphic>
          </wp:inline>
        </w:drawing>
      </w:r>
    </w:p>
    <w:p w14:paraId="242493FD" w14:textId="77777777" w:rsidR="00D924F6" w:rsidRDefault="00D924F6">
      <w:pPr>
        <w:rPr>
          <w:rFonts w:ascii="Times New Roman" w:eastAsia="Times New Roman" w:hAnsi="Times New Roman" w:cs="Times New Roman"/>
          <w:kern w:val="0"/>
          <w:szCs w:val="24"/>
          <w14:ligatures w14:val="none"/>
        </w:rPr>
      </w:pPr>
      <w:r>
        <w:br w:type="page"/>
      </w:r>
    </w:p>
    <w:p w14:paraId="2D787985" w14:textId="6593FB4A" w:rsidR="00921ED2" w:rsidRDefault="00921ED2" w:rsidP="00921ED2">
      <w:pPr>
        <w:suppressLineNumbers/>
        <w:rPr>
          <w:rFonts w:ascii="Times New Roman" w:hAnsi="Times New Roman" w:cs="Segoe UI"/>
          <w:color w:val="212121"/>
          <w:sz w:val="24"/>
          <w:shd w:val="clear" w:color="auto" w:fill="FFFFFF"/>
        </w:rPr>
      </w:pPr>
      <w:r w:rsidRPr="00921ED2">
        <w:rPr>
          <w:rFonts w:ascii="Times New Roman" w:hAnsi="Times New Roman" w:cs="Segoe UI"/>
          <w:noProof/>
          <w:color w:val="212121"/>
          <w:sz w:val="24"/>
          <w:shd w:val="clear" w:color="auto" w:fill="FFFFFF"/>
        </w:rPr>
        <w:lastRenderedPageBreak/>
        <w:drawing>
          <wp:inline distT="0" distB="0" distL="0" distR="0" wp14:anchorId="110B3D26" wp14:editId="335C95E8">
            <wp:extent cx="5943600" cy="7587615"/>
            <wp:effectExtent l="0" t="0" r="0" b="0"/>
            <wp:docPr id="127943742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7587615"/>
                    </a:xfrm>
                    <a:prstGeom prst="rect">
                      <a:avLst/>
                    </a:prstGeom>
                    <a:noFill/>
                    <a:ln>
                      <a:noFill/>
                    </a:ln>
                  </pic:spPr>
                </pic:pic>
              </a:graphicData>
            </a:graphic>
          </wp:inline>
        </w:drawing>
      </w:r>
      <w:r>
        <w:rPr>
          <w:rFonts w:ascii="Times New Roman" w:hAnsi="Times New Roman" w:cs="Segoe UI"/>
          <w:color w:val="212121"/>
          <w:sz w:val="24"/>
          <w:shd w:val="clear" w:color="auto" w:fill="FFFFFF"/>
        </w:rPr>
        <w:br w:type="page"/>
      </w:r>
    </w:p>
    <w:p w14:paraId="390427DB" w14:textId="0D6D525F" w:rsidR="00921ED2" w:rsidRDefault="00AB59E4" w:rsidP="00921ED2">
      <w:pPr>
        <w:suppressLineNumbers/>
        <w:rPr>
          <w:rFonts w:ascii="Times New Roman" w:hAnsi="Times New Roman" w:cs="Segoe UI"/>
          <w:color w:val="212121"/>
          <w:sz w:val="24"/>
          <w:shd w:val="clear" w:color="auto" w:fill="FFFFFF"/>
        </w:rPr>
      </w:pPr>
      <w:r w:rsidRPr="00AB59E4">
        <w:rPr>
          <w:rFonts w:ascii="Times New Roman" w:hAnsi="Times New Roman" w:cs="Segoe UI"/>
          <w:noProof/>
          <w:color w:val="212121"/>
          <w:sz w:val="24"/>
          <w:shd w:val="clear" w:color="auto" w:fill="FFFFFF"/>
        </w:rPr>
        <w:lastRenderedPageBreak/>
        <w:drawing>
          <wp:inline distT="0" distB="0" distL="0" distR="0" wp14:anchorId="71562B57" wp14:editId="54BED7B1">
            <wp:extent cx="5943600" cy="7882255"/>
            <wp:effectExtent l="0" t="0" r="0" b="4445"/>
            <wp:docPr id="126658117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7882255"/>
                    </a:xfrm>
                    <a:prstGeom prst="rect">
                      <a:avLst/>
                    </a:prstGeom>
                    <a:noFill/>
                    <a:ln>
                      <a:noFill/>
                    </a:ln>
                  </pic:spPr>
                </pic:pic>
              </a:graphicData>
            </a:graphic>
          </wp:inline>
        </w:drawing>
      </w:r>
      <w:r w:rsidR="00921ED2">
        <w:rPr>
          <w:rFonts w:ascii="Times New Roman" w:hAnsi="Times New Roman" w:cs="Segoe UI"/>
          <w:color w:val="212121"/>
          <w:sz w:val="24"/>
          <w:shd w:val="clear" w:color="auto" w:fill="FFFFFF"/>
        </w:rPr>
        <w:br w:type="page"/>
      </w:r>
    </w:p>
    <w:p w14:paraId="28FF075C" w14:textId="77777777" w:rsidR="00AB59E4" w:rsidRDefault="00AB59E4" w:rsidP="00E85E1E">
      <w:pPr>
        <w:suppressLineNumbers/>
        <w:spacing w:before="100" w:beforeAutospacing="1" w:after="100" w:afterAutospacing="1" w:line="240" w:lineRule="auto"/>
        <w:rPr>
          <w:rFonts w:ascii="Times New Roman" w:hAnsi="Times New Roman" w:cs="Segoe UI"/>
          <w:color w:val="212121"/>
          <w:sz w:val="24"/>
          <w:shd w:val="clear" w:color="auto" w:fill="FFFFFF"/>
        </w:rPr>
      </w:pPr>
    </w:p>
    <w:p w14:paraId="64EEE305" w14:textId="77777777" w:rsidR="00FF34EA" w:rsidRDefault="00AB59E4" w:rsidP="00AB59E4">
      <w:pPr>
        <w:suppressLineNumbers/>
        <w:rPr>
          <w:rFonts w:ascii="Times New Roman" w:hAnsi="Times New Roman" w:cs="Segoe UI"/>
          <w:color w:val="212121"/>
          <w:sz w:val="24"/>
          <w:shd w:val="clear" w:color="auto" w:fill="FFFFFF"/>
        </w:rPr>
      </w:pPr>
      <w:r w:rsidRPr="00AB59E4">
        <w:rPr>
          <w:rFonts w:ascii="Times New Roman" w:hAnsi="Times New Roman" w:cs="Segoe UI"/>
          <w:noProof/>
          <w:color w:val="212121"/>
          <w:sz w:val="24"/>
          <w:shd w:val="clear" w:color="auto" w:fill="FFFFFF"/>
        </w:rPr>
        <w:drawing>
          <wp:inline distT="0" distB="0" distL="0" distR="0" wp14:anchorId="4304E43E" wp14:editId="2F672BB4">
            <wp:extent cx="5943600" cy="7580630"/>
            <wp:effectExtent l="0" t="0" r="0" b="0"/>
            <wp:docPr id="98581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7580630"/>
                    </a:xfrm>
                    <a:prstGeom prst="rect">
                      <a:avLst/>
                    </a:prstGeom>
                    <a:noFill/>
                    <a:ln>
                      <a:noFill/>
                    </a:ln>
                  </pic:spPr>
                </pic:pic>
              </a:graphicData>
            </a:graphic>
          </wp:inline>
        </w:drawing>
      </w:r>
    </w:p>
    <w:p w14:paraId="6FC8599F" w14:textId="657EFDF0" w:rsidR="00FF34EA" w:rsidRDefault="00FF34EA">
      <w:pPr>
        <w:rPr>
          <w:rFonts w:ascii="Times New Roman" w:hAnsi="Times New Roman" w:cs="Segoe UI"/>
          <w:color w:val="212121"/>
          <w:sz w:val="24"/>
          <w:shd w:val="clear" w:color="auto" w:fill="FFFFFF"/>
        </w:rPr>
      </w:pPr>
      <w:r>
        <w:rPr>
          <w:rFonts w:ascii="Times New Roman" w:hAnsi="Times New Roman" w:cs="Segoe UI"/>
          <w:color w:val="212121"/>
          <w:sz w:val="24"/>
          <w:shd w:val="clear" w:color="auto" w:fill="FFFFFF"/>
        </w:rPr>
        <w:br w:type="page"/>
      </w:r>
    </w:p>
    <w:p w14:paraId="7144E712" w14:textId="2B977125" w:rsidR="00BA107E" w:rsidRDefault="00FF34EA" w:rsidP="00FF34EA">
      <w:pPr>
        <w:suppressLineNumbers/>
        <w:rPr>
          <w:rFonts w:ascii="Times New Roman" w:hAnsi="Times New Roman" w:cs="Segoe UI"/>
          <w:color w:val="212121"/>
          <w:sz w:val="24"/>
          <w:shd w:val="clear" w:color="auto" w:fill="FFFFFF"/>
        </w:rPr>
      </w:pPr>
      <w:r w:rsidRPr="00FF34EA">
        <w:rPr>
          <w:rFonts w:ascii="Times New Roman" w:hAnsi="Times New Roman" w:cs="Segoe UI"/>
          <w:noProof/>
          <w:color w:val="212121"/>
          <w:sz w:val="24"/>
          <w:shd w:val="clear" w:color="auto" w:fill="FFFFFF"/>
        </w:rPr>
        <w:lastRenderedPageBreak/>
        <w:drawing>
          <wp:inline distT="0" distB="0" distL="0" distR="0" wp14:anchorId="5D69F72E" wp14:editId="45914635">
            <wp:extent cx="5943600" cy="7999095"/>
            <wp:effectExtent l="0" t="0" r="0" b="0"/>
            <wp:docPr id="21343104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7999095"/>
                    </a:xfrm>
                    <a:prstGeom prst="rect">
                      <a:avLst/>
                    </a:prstGeom>
                    <a:noFill/>
                    <a:ln>
                      <a:noFill/>
                    </a:ln>
                  </pic:spPr>
                </pic:pic>
              </a:graphicData>
            </a:graphic>
          </wp:inline>
        </w:drawing>
      </w:r>
    </w:p>
    <w:p w14:paraId="554A6CF3" w14:textId="31E47C8E" w:rsidR="00157A6F" w:rsidRDefault="00157A6F">
      <w:pPr>
        <w:rPr>
          <w:rFonts w:ascii="Times New Roman" w:hAnsi="Times New Roman" w:cs="Segoe UI"/>
          <w:color w:val="212121"/>
          <w:sz w:val="24"/>
          <w:shd w:val="clear" w:color="auto" w:fill="FFFFFF"/>
        </w:rPr>
      </w:pPr>
      <w:r w:rsidRPr="00157A6F">
        <w:rPr>
          <w:rFonts w:ascii="Times New Roman" w:hAnsi="Times New Roman" w:cs="Segoe UI"/>
          <w:noProof/>
          <w:color w:val="212121"/>
          <w:sz w:val="24"/>
          <w:shd w:val="clear" w:color="auto" w:fill="FFFFFF"/>
        </w:rPr>
        <w:lastRenderedPageBreak/>
        <w:drawing>
          <wp:inline distT="0" distB="0" distL="0" distR="0" wp14:anchorId="1F929E6B" wp14:editId="47DB0DFE">
            <wp:extent cx="5943600" cy="7999095"/>
            <wp:effectExtent l="0" t="0" r="0" b="1905"/>
            <wp:docPr id="17096328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7999095"/>
                    </a:xfrm>
                    <a:prstGeom prst="rect">
                      <a:avLst/>
                    </a:prstGeom>
                    <a:noFill/>
                    <a:ln>
                      <a:noFill/>
                    </a:ln>
                  </pic:spPr>
                </pic:pic>
              </a:graphicData>
            </a:graphic>
          </wp:inline>
        </w:drawing>
      </w:r>
      <w:r>
        <w:rPr>
          <w:rFonts w:ascii="Times New Roman" w:hAnsi="Times New Roman" w:cs="Segoe UI"/>
          <w:color w:val="212121"/>
          <w:sz w:val="24"/>
          <w:shd w:val="clear" w:color="auto" w:fill="FFFFFF"/>
        </w:rPr>
        <w:br w:type="page"/>
      </w:r>
    </w:p>
    <w:p w14:paraId="431CA45B" w14:textId="77777777" w:rsidR="005B26F3" w:rsidRDefault="00157A6F">
      <w:pPr>
        <w:rPr>
          <w:rFonts w:ascii="Times New Roman" w:hAnsi="Times New Roman" w:cs="Segoe UI"/>
          <w:color w:val="212121"/>
          <w:sz w:val="24"/>
          <w:shd w:val="clear" w:color="auto" w:fill="FFFFFF"/>
        </w:rPr>
      </w:pPr>
      <w:r w:rsidRPr="00157A6F">
        <w:rPr>
          <w:rFonts w:ascii="Times New Roman" w:hAnsi="Times New Roman" w:cs="Segoe UI"/>
          <w:noProof/>
          <w:color w:val="212121"/>
          <w:sz w:val="24"/>
          <w:shd w:val="clear" w:color="auto" w:fill="FFFFFF"/>
        </w:rPr>
        <w:lastRenderedPageBreak/>
        <w:drawing>
          <wp:inline distT="0" distB="0" distL="0" distR="0" wp14:anchorId="59BBC8E6" wp14:editId="42A2BAB1">
            <wp:extent cx="5943600" cy="7954645"/>
            <wp:effectExtent l="0" t="0" r="0" b="0"/>
            <wp:docPr id="44018758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7954645"/>
                    </a:xfrm>
                    <a:prstGeom prst="rect">
                      <a:avLst/>
                    </a:prstGeom>
                    <a:noFill/>
                    <a:ln>
                      <a:noFill/>
                    </a:ln>
                  </pic:spPr>
                </pic:pic>
              </a:graphicData>
            </a:graphic>
          </wp:inline>
        </w:drawing>
      </w:r>
    </w:p>
    <w:p w14:paraId="5099E148" w14:textId="77777777" w:rsidR="005B26F3" w:rsidRPr="00D765F8" w:rsidRDefault="005B26F3" w:rsidP="005B26F3">
      <w:pPr>
        <w:pStyle w:val="pf0"/>
        <w:spacing w:line="360" w:lineRule="auto"/>
      </w:pPr>
      <w:r>
        <w:lastRenderedPageBreak/>
        <w:t xml:space="preserve">SUPPLEMENTAL </w:t>
      </w:r>
      <w:r w:rsidRPr="00D765F8">
        <w:t>METHODS</w:t>
      </w:r>
    </w:p>
    <w:p w14:paraId="3A6472FB" w14:textId="77777777" w:rsidR="005B26F3" w:rsidRDefault="005B26F3" w:rsidP="005B26F3">
      <w:pPr>
        <w:spacing w:before="100" w:beforeAutospacing="1" w:after="100" w:afterAutospacing="1" w:line="360" w:lineRule="auto"/>
        <w:rPr>
          <w:rFonts w:ascii="Times New Roman" w:eastAsia="Times New Roman" w:hAnsi="Times New Roman" w:cs="Calibri"/>
          <w:sz w:val="24"/>
        </w:rPr>
      </w:pPr>
      <w:r>
        <w:rPr>
          <w:rFonts w:ascii="Times New Roman" w:eastAsia="Times New Roman" w:hAnsi="Times New Roman" w:cs="Calibri"/>
          <w:sz w:val="24"/>
        </w:rPr>
        <w:t>Statistical analysis</w:t>
      </w:r>
    </w:p>
    <w:p w14:paraId="3A9BC945" w14:textId="77777777" w:rsidR="005B26F3" w:rsidRDefault="005B26F3" w:rsidP="005B26F3">
      <w:pPr>
        <w:spacing w:before="100" w:beforeAutospacing="1" w:after="100" w:afterAutospacing="1" w:line="360" w:lineRule="auto"/>
        <w:rPr>
          <w:rFonts w:ascii="Times New Roman" w:hAnsi="Times New Roman"/>
          <w:sz w:val="24"/>
        </w:rPr>
      </w:pPr>
      <w:r>
        <w:rPr>
          <w:rFonts w:ascii="Times New Roman" w:hAnsi="Times New Roman"/>
          <w:sz w:val="24"/>
        </w:rPr>
        <w:t>T</w:t>
      </w:r>
      <w:r w:rsidRPr="00D765F8">
        <w:rPr>
          <w:rFonts w:ascii="Times New Roman" w:hAnsi="Times New Roman"/>
          <w:sz w:val="24"/>
        </w:rPr>
        <w:t xml:space="preserve">he sodium content (mg/100g) ratio </w:t>
      </w:r>
      <w:r>
        <w:rPr>
          <w:rFonts w:ascii="Times New Roman" w:hAnsi="Times New Roman"/>
          <w:sz w:val="24"/>
        </w:rPr>
        <w:t>as well as m</w:t>
      </w:r>
      <w:r w:rsidRPr="00D765F8">
        <w:rPr>
          <w:rFonts w:ascii="Times New Roman" w:hAnsi="Times New Roman"/>
          <w:sz w:val="24"/>
        </w:rPr>
        <w:t xml:space="preserve">ean sodium intake (mg/d), mean food intake (g/d), </w:t>
      </w:r>
      <w:r>
        <w:rPr>
          <w:rFonts w:ascii="Times New Roman" w:hAnsi="Times New Roman"/>
          <w:sz w:val="24"/>
        </w:rPr>
        <w:t xml:space="preserve">and </w:t>
      </w:r>
      <w:r w:rsidRPr="00775F41">
        <w:rPr>
          <w:rFonts w:ascii="Times New Roman" w:hAnsi="Times New Roman"/>
          <w:sz w:val="24"/>
        </w:rPr>
        <w:t>population proportions (%),</w:t>
      </w:r>
      <w:r w:rsidRPr="00D765F8">
        <w:rPr>
          <w:rFonts w:ascii="Times New Roman" w:hAnsi="Times New Roman"/>
          <w:sz w:val="24"/>
        </w:rPr>
        <w:t xml:space="preserve"> were determined for selected categories </w:t>
      </w:r>
      <w:r>
        <w:rPr>
          <w:rFonts w:ascii="Times New Roman" w:hAnsi="Times New Roman"/>
          <w:sz w:val="24"/>
        </w:rPr>
        <w:t xml:space="preserve">and </w:t>
      </w:r>
      <w:r w:rsidRPr="00D765F8">
        <w:rPr>
          <w:rFonts w:ascii="Times New Roman" w:hAnsi="Times New Roman"/>
          <w:sz w:val="24"/>
        </w:rPr>
        <w:t>subgroups of the selected categories of foods obtained from stores and restaurants.</w:t>
      </w:r>
      <w:r>
        <w:rPr>
          <w:rFonts w:ascii="Times New Roman" w:hAnsi="Times New Roman"/>
          <w:sz w:val="24"/>
        </w:rPr>
        <w:t xml:space="preserve"> </w:t>
      </w:r>
      <w:r w:rsidRPr="00D765F8">
        <w:rPr>
          <w:rFonts w:ascii="Times New Roman" w:eastAsia="Times New Roman" w:hAnsi="Times New Roman" w:cs="Calibri"/>
          <w:sz w:val="24"/>
        </w:rPr>
        <w:t xml:space="preserve">Sample-weighted data were analyzed using </w:t>
      </w:r>
      <w:r w:rsidRPr="00D765F8">
        <w:rPr>
          <w:rFonts w:ascii="Times New Roman" w:hAnsi="Times New Roman"/>
          <w:sz w:val="24"/>
        </w:rPr>
        <w:t xml:space="preserve">SUDAAN </w:t>
      </w:r>
      <w:r>
        <w:rPr>
          <w:rFonts w:ascii="Times New Roman" w:eastAsia="Times New Roman" w:hAnsi="Times New Roman" w:cs="Calibri"/>
          <w:sz w:val="24"/>
        </w:rPr>
        <w:t>R</w:t>
      </w:r>
      <w:r w:rsidRPr="00D765F8">
        <w:rPr>
          <w:rFonts w:ascii="Times New Roman" w:eastAsia="Times New Roman" w:hAnsi="Times New Roman" w:cs="Calibri"/>
          <w:sz w:val="24"/>
        </w:rPr>
        <w:t>elease 11.0.3</w:t>
      </w:r>
      <w:r>
        <w:rPr>
          <w:rFonts w:ascii="Times New Roman" w:eastAsia="Times New Roman" w:hAnsi="Times New Roman" w:cs="Calibri"/>
          <w:sz w:val="24"/>
        </w:rPr>
        <w:t xml:space="preserve"> (RTI International, 2018</w:t>
      </w:r>
      <w:r w:rsidRPr="00D765F8">
        <w:rPr>
          <w:rFonts w:ascii="Times New Roman" w:eastAsia="Times New Roman" w:hAnsi="Times New Roman" w:cs="Calibri"/>
          <w:sz w:val="24"/>
        </w:rPr>
        <w:t xml:space="preserve">) </w:t>
      </w:r>
      <w:r w:rsidRPr="00D765F8">
        <w:rPr>
          <w:rFonts w:ascii="Times New Roman" w:hAnsi="Times New Roman"/>
          <w:sz w:val="24"/>
        </w:rPr>
        <w:t xml:space="preserve">to adjust the standard errors of the mean and ratio estimates for the sample design. </w:t>
      </w:r>
      <w:r w:rsidRPr="00D765F8">
        <w:rPr>
          <w:rFonts w:ascii="Times New Roman" w:eastAsia="Times New Roman" w:hAnsi="Times New Roman" w:cs="Calibri"/>
          <w:sz w:val="24"/>
        </w:rPr>
        <w:t>PROC DESCRIPT of SUDAAN was used to determine mean sodium intake (mg/d), mean food intake (g/d), and standard errors of the mean estimates. PROC RATIO of SUDAAN was used to determine population proportions (% of total sodium), the sodium content (mg/100g) ratio, and standard errors of the ratio estimates. C</w:t>
      </w:r>
      <w:r w:rsidRPr="00D765F8">
        <w:rPr>
          <w:rFonts w:ascii="Times New Roman" w:hAnsi="Times New Roman"/>
          <w:sz w:val="24"/>
        </w:rPr>
        <w:t>onfidence intervals were determined from the standard errors of the mean and ratio estimates to test the statistical significance of differences.</w:t>
      </w:r>
    </w:p>
    <w:p w14:paraId="05853DDA" w14:textId="77777777" w:rsidR="005B26F3" w:rsidRPr="00D765F8" w:rsidRDefault="005B26F3" w:rsidP="005B26F3">
      <w:pPr>
        <w:spacing w:before="100" w:beforeAutospacing="1" w:after="100" w:afterAutospacing="1" w:line="360" w:lineRule="auto"/>
        <w:rPr>
          <w:rFonts w:ascii="Times New Roman" w:hAnsi="Times New Roman"/>
          <w:sz w:val="24"/>
        </w:rPr>
      </w:pPr>
      <w:r>
        <w:rPr>
          <w:rFonts w:ascii="Times New Roman" w:hAnsi="Times New Roman"/>
          <w:sz w:val="24"/>
        </w:rPr>
        <w:t>Subgroup contributions</w:t>
      </w:r>
    </w:p>
    <w:p w14:paraId="63A2893E" w14:textId="77777777" w:rsidR="005B26F3" w:rsidRDefault="005B26F3" w:rsidP="005B26F3">
      <w:pPr>
        <w:spacing w:before="100" w:beforeAutospacing="1" w:after="100" w:afterAutospacing="1" w:line="360" w:lineRule="auto"/>
        <w:rPr>
          <w:rFonts w:ascii="Times New Roman" w:hAnsi="Times New Roman"/>
          <w:sz w:val="24"/>
        </w:rPr>
      </w:pPr>
      <w:r>
        <w:rPr>
          <w:rFonts w:ascii="Times New Roman" w:hAnsi="Times New Roman"/>
          <w:sz w:val="24"/>
        </w:rPr>
        <w:t xml:space="preserve">Like mean sodium intake (mg/d), the consumption-weighted subgroup </w:t>
      </w:r>
      <w:r w:rsidRPr="00A743CE">
        <w:rPr>
          <w:rFonts w:ascii="Times New Roman" w:hAnsi="Times New Roman"/>
          <w:sz w:val="24"/>
        </w:rPr>
        <w:t>contribution</w:t>
      </w:r>
      <w:r>
        <w:rPr>
          <w:rFonts w:ascii="Times New Roman" w:hAnsi="Times New Roman"/>
          <w:sz w:val="24"/>
        </w:rPr>
        <w:t xml:space="preserve"> (mg/d) is equivalent to the product of the </w:t>
      </w:r>
      <w:r w:rsidRPr="00D765F8">
        <w:rPr>
          <w:rFonts w:ascii="Times New Roman" w:hAnsi="Times New Roman"/>
          <w:sz w:val="24"/>
        </w:rPr>
        <w:t>sodium content (mg/100g)</w:t>
      </w:r>
      <w:r>
        <w:rPr>
          <w:rFonts w:ascii="Times New Roman" w:hAnsi="Times New Roman"/>
          <w:sz w:val="24"/>
        </w:rPr>
        <w:t xml:space="preserve"> and mean food intake estimates that had been determined u</w:t>
      </w:r>
      <w:r w:rsidRPr="00D765F8">
        <w:rPr>
          <w:rFonts w:ascii="Times New Roman" w:hAnsi="Times New Roman"/>
          <w:sz w:val="24"/>
        </w:rPr>
        <w:t>sing SUDAAN</w:t>
      </w:r>
      <w:r>
        <w:rPr>
          <w:rFonts w:ascii="Times New Roman" w:hAnsi="Times New Roman"/>
          <w:sz w:val="24"/>
        </w:rPr>
        <w:t>. In this case, however, f</w:t>
      </w:r>
      <w:r w:rsidRPr="00D765F8">
        <w:rPr>
          <w:rFonts w:ascii="Times New Roman" w:hAnsi="Times New Roman"/>
          <w:sz w:val="24"/>
        </w:rPr>
        <w:t>ood intakes contributed by subgroups were expressed as percentages of the category intake. Because a subgroup’s sodium content (mg/100g) ratio represents the sodium intake (mg/d) contributed by a 100g portion of a food subgroup composite, with subgroup intakes expressed as proportions of the category intake, the consumption-weighted sodium contribution of the subgroup then represents the sodium intake (mg/d) contributed by a proportion of a 100g portion of the food category composite</w:t>
      </w:r>
      <w:r>
        <w:rPr>
          <w:rFonts w:ascii="Times New Roman" w:hAnsi="Times New Roman"/>
          <w:sz w:val="24"/>
        </w:rPr>
        <w:t>. T</w:t>
      </w:r>
      <w:r w:rsidRPr="00D765F8">
        <w:rPr>
          <w:rFonts w:ascii="Times New Roman" w:hAnsi="Times New Roman"/>
          <w:sz w:val="24"/>
        </w:rPr>
        <w:t xml:space="preserve">he summed total of the subgroup contributions </w:t>
      </w:r>
      <w:r>
        <w:rPr>
          <w:rFonts w:ascii="Times New Roman" w:hAnsi="Times New Roman"/>
          <w:sz w:val="24"/>
        </w:rPr>
        <w:t xml:space="preserve">then </w:t>
      </w:r>
      <w:r w:rsidRPr="00D765F8">
        <w:rPr>
          <w:rFonts w:ascii="Times New Roman" w:hAnsi="Times New Roman"/>
          <w:sz w:val="24"/>
        </w:rPr>
        <w:t xml:space="preserve">represents the sodium intake (mg/d) contributed by the 100g portion. </w:t>
      </w:r>
    </w:p>
    <w:p w14:paraId="6D780070" w14:textId="77777777" w:rsidR="005B26F3" w:rsidRDefault="005B26F3" w:rsidP="005B26F3">
      <w:pPr>
        <w:spacing w:before="100" w:beforeAutospacing="1" w:after="100" w:afterAutospacing="1" w:line="360" w:lineRule="auto"/>
        <w:rPr>
          <w:rFonts w:ascii="Times New Roman" w:hAnsi="Times New Roman"/>
          <w:sz w:val="24"/>
        </w:rPr>
      </w:pPr>
      <w:r w:rsidRPr="00D765F8">
        <w:rPr>
          <w:rStyle w:val="cf01"/>
          <w:rFonts w:ascii="Times New Roman" w:hAnsi="Times New Roman"/>
          <w:sz w:val="24"/>
        </w:rPr>
        <w:t>USDA performs similar calculations using the FNDDS to determine the nutrient content of food composites. For example, if consumption of a sandwich with no further specification of the sandwich type was reported in the dietary interview, the sodium content, i.e., sodium intake from each 100-gram portion of the “sandwich, not further specified” composite</w:t>
      </w:r>
      <w:r>
        <w:rPr>
          <w:rStyle w:val="cf01"/>
          <w:rFonts w:ascii="Times New Roman" w:hAnsi="Times New Roman"/>
          <w:sz w:val="24"/>
        </w:rPr>
        <w:t>.</w:t>
      </w:r>
      <w:r w:rsidRPr="00D765F8">
        <w:rPr>
          <w:rStyle w:val="cf01"/>
          <w:rFonts w:ascii="Times New Roman" w:hAnsi="Times New Roman"/>
          <w:sz w:val="24"/>
        </w:rPr>
        <w:t xml:space="preserve"> could be determined by summing the consumption-weighted sodium contributions of each sandwich type. </w:t>
      </w:r>
      <w:r w:rsidRPr="00D765F8">
        <w:rPr>
          <w:rFonts w:ascii="Times New Roman" w:hAnsi="Times New Roman"/>
          <w:sz w:val="24"/>
        </w:rPr>
        <w:t xml:space="preserve">A </w:t>
      </w:r>
      <w:r w:rsidRPr="00D765F8">
        <w:rPr>
          <w:rFonts w:ascii="Times New Roman" w:hAnsi="Times New Roman"/>
          <w:sz w:val="24"/>
        </w:rPr>
        <w:lastRenderedPageBreak/>
        <w:t>subgroup’s proportion of the summed consumption-weighted contributions is equivalent to the percentage of sodium intake (mg/d) from the category that was contributed by sodium intake (mg/d) from the subgroup.</w:t>
      </w:r>
    </w:p>
    <w:p w14:paraId="2FB5BEA0" w14:textId="77777777" w:rsidR="005B26F3" w:rsidRDefault="005B26F3" w:rsidP="005B26F3">
      <w:pPr>
        <w:spacing w:before="100" w:beforeAutospacing="1" w:after="100" w:afterAutospacing="1" w:line="360" w:lineRule="auto"/>
        <w:rPr>
          <w:rFonts w:ascii="Times New Roman" w:hAnsi="Times New Roman"/>
          <w:sz w:val="24"/>
        </w:rPr>
      </w:pPr>
      <w:r>
        <w:rPr>
          <w:rFonts w:ascii="Times New Roman" w:hAnsi="Times New Roman"/>
          <w:sz w:val="24"/>
        </w:rPr>
        <w:t xml:space="preserve">Subgroup correspondence to FDA guidance categories </w:t>
      </w:r>
    </w:p>
    <w:p w14:paraId="6A5ED65D" w14:textId="77777777" w:rsidR="005B26F3" w:rsidRDefault="005B26F3" w:rsidP="005B26F3">
      <w:pPr>
        <w:spacing w:before="100" w:beforeAutospacing="1" w:after="100" w:afterAutospacing="1" w:line="360" w:lineRule="auto"/>
        <w:rPr>
          <w:rFonts w:ascii="Times New Roman" w:hAnsi="Times New Roman"/>
          <w:sz w:val="24"/>
        </w:rPr>
      </w:pPr>
      <w:r w:rsidRPr="00D765F8">
        <w:rPr>
          <w:rFonts w:ascii="Times New Roman" w:hAnsi="Times New Roman"/>
          <w:sz w:val="24"/>
        </w:rPr>
        <w:t xml:space="preserve">As </w:t>
      </w:r>
      <w:r>
        <w:rPr>
          <w:rFonts w:ascii="Times New Roman" w:hAnsi="Times New Roman"/>
          <w:sz w:val="24"/>
        </w:rPr>
        <w:t>shown</w:t>
      </w:r>
      <w:r w:rsidRPr="00D765F8">
        <w:rPr>
          <w:rFonts w:ascii="Times New Roman" w:hAnsi="Times New Roman"/>
          <w:sz w:val="24"/>
        </w:rPr>
        <w:t xml:space="preserve"> in Supplemental Table 2, subgroups of the selected categories were mapped to the FDA guidance categories to identify the appropriate sodium content targets that apply to the foods in each subgroup. The sodium content of foods from separate sources was determined because FDA included separate target values for packaged foods and restaurant foods. </w:t>
      </w:r>
    </w:p>
    <w:p w14:paraId="5352B09C" w14:textId="77777777" w:rsidR="005B26F3" w:rsidRPr="00D765F8" w:rsidRDefault="005B26F3" w:rsidP="005B26F3">
      <w:pPr>
        <w:spacing w:before="100" w:beforeAutospacing="1" w:after="100" w:afterAutospacing="1" w:line="360" w:lineRule="auto"/>
        <w:rPr>
          <w:rFonts w:ascii="Times New Roman" w:hAnsi="Times New Roman"/>
          <w:sz w:val="24"/>
        </w:rPr>
      </w:pPr>
      <w:r w:rsidRPr="00D765F8">
        <w:rPr>
          <w:rFonts w:ascii="Times New Roman" w:hAnsi="Times New Roman"/>
          <w:sz w:val="24"/>
        </w:rPr>
        <w:t xml:space="preserve">Separate estimates were also determined if separate target values applied to different groups of foods that had been classified to one food category subgroup. For example, in the burger sandwich subgroup, separate estimates were determined for beef burgers without cheese, beef burgers with cheese, turkey/chicken burgers, vegetarian burgers without cheese, and vegetarian burgers with cheese because separate targeted foods included hamburgers without cheese, hamburgers with cheese, poultry/fish-based sandwiches, vegetarian sandwiches without cheese, and vegetarian sandwiches with cheese, respectively. </w:t>
      </w:r>
    </w:p>
    <w:p w14:paraId="264E300F" w14:textId="77777777" w:rsidR="005B26F3" w:rsidRDefault="005B26F3" w:rsidP="005B26F3">
      <w:pPr>
        <w:spacing w:before="100" w:beforeAutospacing="1" w:after="100" w:afterAutospacing="1" w:line="360" w:lineRule="auto"/>
        <w:rPr>
          <w:rStyle w:val="cf01"/>
          <w:rFonts w:ascii="Times New Roman" w:hAnsi="Times New Roman"/>
          <w:sz w:val="24"/>
        </w:rPr>
      </w:pPr>
      <w:r w:rsidRPr="00D765F8">
        <w:rPr>
          <w:rFonts w:ascii="Times New Roman" w:hAnsi="Times New Roman"/>
          <w:sz w:val="24"/>
        </w:rPr>
        <w:t>Because many foods targeted by FDA were prepared foods</w:t>
      </w:r>
      <w:r>
        <w:rPr>
          <w:rFonts w:ascii="Times New Roman" w:hAnsi="Times New Roman"/>
          <w:sz w:val="24"/>
        </w:rPr>
        <w:t>, such as</w:t>
      </w:r>
      <w:r w:rsidRPr="00D765F8">
        <w:rPr>
          <w:rFonts w:ascii="Times New Roman" w:hAnsi="Times New Roman"/>
          <w:sz w:val="24"/>
        </w:rPr>
        <w:t xml:space="preserve"> sandwiches or meats served with sauces, the sodium content of foods in their as-eaten form was determined. However, packaged foods</w:t>
      </w:r>
      <w:r>
        <w:rPr>
          <w:rFonts w:ascii="Times New Roman" w:hAnsi="Times New Roman"/>
          <w:sz w:val="24"/>
        </w:rPr>
        <w:t>, such as</w:t>
      </w:r>
      <w:r w:rsidRPr="00D765F8">
        <w:rPr>
          <w:rFonts w:ascii="Times New Roman" w:hAnsi="Times New Roman"/>
          <w:sz w:val="24"/>
        </w:rPr>
        <w:t xml:space="preserve"> breads/rolls and packaged French fries, hash browns and tater tots</w:t>
      </w:r>
      <w:r>
        <w:rPr>
          <w:rFonts w:ascii="Times New Roman" w:hAnsi="Times New Roman"/>
          <w:sz w:val="24"/>
        </w:rPr>
        <w:t>,</w:t>
      </w:r>
      <w:r w:rsidRPr="00D765F8">
        <w:rPr>
          <w:rFonts w:ascii="Times New Roman" w:hAnsi="Times New Roman"/>
          <w:sz w:val="24"/>
        </w:rPr>
        <w:t xml:space="preserve"> were separated </w:t>
      </w:r>
      <w:r>
        <w:rPr>
          <w:rFonts w:ascii="Times New Roman" w:hAnsi="Times New Roman"/>
          <w:sz w:val="24"/>
        </w:rPr>
        <w:t xml:space="preserve">from additions </w:t>
      </w:r>
      <w:r w:rsidRPr="00D765F8">
        <w:rPr>
          <w:rFonts w:ascii="Times New Roman" w:hAnsi="Times New Roman"/>
          <w:sz w:val="24"/>
        </w:rPr>
        <w:t>to apply the FDA guidance to packaged foods without additions.</w:t>
      </w:r>
    </w:p>
    <w:p w14:paraId="20966BB2" w14:textId="77777777" w:rsidR="005B26F3" w:rsidRDefault="005B26F3" w:rsidP="005B26F3">
      <w:pPr>
        <w:spacing w:before="100" w:beforeAutospacing="1" w:after="100" w:afterAutospacing="1" w:line="360" w:lineRule="auto"/>
        <w:rPr>
          <w:rStyle w:val="cf01"/>
          <w:rFonts w:ascii="Times New Roman" w:hAnsi="Times New Roman"/>
          <w:sz w:val="24"/>
        </w:rPr>
      </w:pPr>
      <w:r>
        <w:rPr>
          <w:rStyle w:val="cf01"/>
          <w:rFonts w:ascii="Times New Roman" w:hAnsi="Times New Roman"/>
          <w:sz w:val="24"/>
        </w:rPr>
        <w:t>Projected sodium intake reductions</w:t>
      </w:r>
    </w:p>
    <w:p w14:paraId="14319FF4" w14:textId="6E1F3D62" w:rsidR="005B26F3" w:rsidRDefault="005B26F3" w:rsidP="005B26F3">
      <w:pPr>
        <w:spacing w:before="100" w:beforeAutospacing="1" w:after="100" w:afterAutospacing="1" w:line="360" w:lineRule="auto"/>
        <w:rPr>
          <w:rFonts w:ascii="Times New Roman" w:hAnsi="Times New Roman" w:cs="Segoe UI"/>
          <w:color w:val="212121"/>
          <w:sz w:val="24"/>
          <w:shd w:val="clear" w:color="auto" w:fill="FFFFFF"/>
        </w:rPr>
      </w:pPr>
      <w:r w:rsidRPr="00691E33">
        <w:rPr>
          <w:rStyle w:val="cf01"/>
          <w:rFonts w:ascii="Times New Roman" w:hAnsi="Times New Roman"/>
          <w:sz w:val="24"/>
        </w:rPr>
        <w:t>Sample-weighted m</w:t>
      </w:r>
      <w:r w:rsidRPr="00691E33">
        <w:rPr>
          <w:rFonts w:ascii="Times New Roman" w:hAnsi="Times New Roman"/>
          <w:sz w:val="24"/>
        </w:rPr>
        <w:t>ean food intake (g/d) and sodium content (mg/100g) estimates</w:t>
      </w:r>
      <w:r w:rsidRPr="00691E33">
        <w:rPr>
          <w:rStyle w:val="cf01"/>
          <w:rFonts w:ascii="Times New Roman" w:hAnsi="Times New Roman"/>
          <w:sz w:val="24"/>
        </w:rPr>
        <w:t xml:space="preserve"> generated by SUDAAN analyses were used to calculate projected sodium intake reductions that would be achieved by meeting each subgroup’s sodium content target. </w:t>
      </w:r>
      <w:r>
        <w:rPr>
          <w:rFonts w:ascii="Times New Roman" w:hAnsi="Times New Roman"/>
          <w:sz w:val="24"/>
        </w:rPr>
        <w:t xml:space="preserve"> </w:t>
      </w:r>
      <w:r w:rsidRPr="00D765F8">
        <w:rPr>
          <w:rFonts w:ascii="Times New Roman" w:hAnsi="Times New Roman"/>
          <w:sz w:val="24"/>
        </w:rPr>
        <w:t>Projected sodium intake reductions were determined by the product of mean food intake and positive differences between the sodium content and applicable target values. If the sodium content ratio was less than the target and the difference was negative, the projected reduction was set to zero. Category reductions were determined by summing the subgroup reductions.</w:t>
      </w:r>
      <w:r>
        <w:rPr>
          <w:rFonts w:ascii="Times New Roman" w:hAnsi="Times New Roman" w:cs="Segoe UI"/>
          <w:color w:val="212121"/>
          <w:sz w:val="24"/>
          <w:shd w:val="clear" w:color="auto" w:fill="FFFFFF"/>
        </w:rPr>
        <w:br w:type="page"/>
      </w:r>
    </w:p>
    <w:p w14:paraId="3EAE8001" w14:textId="48D2889F" w:rsidR="004C6408" w:rsidRDefault="004C6408">
      <w:pPr>
        <w:rPr>
          <w:rFonts w:ascii="Times New Roman" w:hAnsi="Times New Roman" w:cs="Segoe UI"/>
          <w:color w:val="212121"/>
          <w:sz w:val="24"/>
          <w:shd w:val="clear" w:color="auto" w:fill="FFFFFF"/>
        </w:rPr>
      </w:pPr>
      <w:r w:rsidRPr="004C6408">
        <w:rPr>
          <w:rFonts w:ascii="Times New Roman" w:hAnsi="Times New Roman" w:cs="Segoe UI"/>
          <w:noProof/>
          <w:color w:val="212121"/>
          <w:sz w:val="24"/>
          <w:shd w:val="clear" w:color="auto" w:fill="FFFFFF"/>
        </w:rPr>
        <w:lastRenderedPageBreak/>
        <w:drawing>
          <wp:inline distT="0" distB="0" distL="0" distR="0" wp14:anchorId="7C35B558" wp14:editId="7AC71D0D">
            <wp:extent cx="5133975" cy="7391400"/>
            <wp:effectExtent l="0" t="0" r="9525" b="0"/>
            <wp:docPr id="11392956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33975" cy="7391400"/>
                    </a:xfrm>
                    <a:prstGeom prst="rect">
                      <a:avLst/>
                    </a:prstGeom>
                    <a:noFill/>
                    <a:ln>
                      <a:noFill/>
                    </a:ln>
                  </pic:spPr>
                </pic:pic>
              </a:graphicData>
            </a:graphic>
          </wp:inline>
        </w:drawing>
      </w:r>
      <w:r w:rsidRPr="004C6408">
        <w:rPr>
          <w:rFonts w:ascii="Times New Roman" w:hAnsi="Times New Roman" w:cs="Segoe UI"/>
          <w:color w:val="212121"/>
          <w:sz w:val="24"/>
          <w:shd w:val="clear" w:color="auto" w:fill="FFFFFF"/>
        </w:rPr>
        <w:t xml:space="preserve"> </w:t>
      </w:r>
    </w:p>
    <w:p w14:paraId="3B630483" w14:textId="4C777AB2" w:rsidR="005E365F" w:rsidRDefault="004C6408">
      <w:pPr>
        <w:rPr>
          <w:rFonts w:ascii="Times New Roman" w:hAnsi="Times New Roman" w:cs="Segoe UI"/>
          <w:color w:val="212121"/>
          <w:sz w:val="24"/>
          <w:shd w:val="clear" w:color="auto" w:fill="FFFFFF"/>
        </w:rPr>
      </w:pPr>
      <w:r>
        <w:rPr>
          <w:rFonts w:ascii="Times New Roman" w:hAnsi="Times New Roman" w:cs="Segoe UI"/>
          <w:color w:val="212121"/>
          <w:sz w:val="24"/>
          <w:shd w:val="clear" w:color="auto" w:fill="FFFFFF"/>
        </w:rPr>
        <w:br w:type="page"/>
      </w:r>
    </w:p>
    <w:p w14:paraId="1AE8EF38" w14:textId="77777777" w:rsidR="001A6443" w:rsidRDefault="001A6443">
      <w:pPr>
        <w:rPr>
          <w:rFonts w:ascii="Times New Roman" w:hAnsi="Times New Roman" w:cs="Segoe UI"/>
          <w:color w:val="212121"/>
          <w:sz w:val="24"/>
          <w:shd w:val="clear" w:color="auto" w:fill="FFFFFF"/>
        </w:rPr>
        <w:sectPr w:rsidR="001A6443" w:rsidSect="004E4DBE">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360"/>
        </w:sectPr>
      </w:pPr>
    </w:p>
    <w:p w14:paraId="5C373D33" w14:textId="1E37DB7F" w:rsidR="004C6408" w:rsidRDefault="004C6408">
      <w:pPr>
        <w:rPr>
          <w:rFonts w:ascii="Times New Roman" w:hAnsi="Times New Roman" w:cs="Segoe UI"/>
          <w:color w:val="212121"/>
          <w:sz w:val="24"/>
          <w:shd w:val="clear" w:color="auto" w:fill="FFFFFF"/>
        </w:rPr>
      </w:pPr>
      <w:r w:rsidRPr="004C6408">
        <w:rPr>
          <w:rFonts w:ascii="Times New Roman" w:hAnsi="Times New Roman" w:cs="Segoe UI"/>
          <w:noProof/>
          <w:color w:val="212121"/>
          <w:sz w:val="24"/>
          <w:shd w:val="clear" w:color="auto" w:fill="FFFFFF"/>
        </w:rPr>
        <w:lastRenderedPageBreak/>
        <w:drawing>
          <wp:inline distT="0" distB="0" distL="0" distR="0" wp14:anchorId="28E0E9F3" wp14:editId="32C74E5D">
            <wp:extent cx="6962775" cy="5753100"/>
            <wp:effectExtent l="0" t="0" r="9525" b="0"/>
            <wp:docPr id="12715065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962775" cy="5753100"/>
                    </a:xfrm>
                    <a:prstGeom prst="rect">
                      <a:avLst/>
                    </a:prstGeom>
                    <a:noFill/>
                    <a:ln>
                      <a:noFill/>
                    </a:ln>
                  </pic:spPr>
                </pic:pic>
              </a:graphicData>
            </a:graphic>
          </wp:inline>
        </w:drawing>
      </w:r>
      <w:r w:rsidRPr="004C6408">
        <w:rPr>
          <w:rFonts w:ascii="Times New Roman" w:hAnsi="Times New Roman" w:cs="Segoe UI"/>
          <w:color w:val="212121"/>
          <w:sz w:val="24"/>
          <w:shd w:val="clear" w:color="auto" w:fill="FFFFFF"/>
        </w:rPr>
        <w:t xml:space="preserve"> </w:t>
      </w:r>
    </w:p>
    <w:sectPr w:rsidR="004C6408" w:rsidSect="001A644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F88797" w14:textId="77777777" w:rsidR="00DA7655" w:rsidRDefault="00DA7655" w:rsidP="00C731F7">
      <w:pPr>
        <w:spacing w:after="0" w:line="240" w:lineRule="auto"/>
      </w:pPr>
      <w:r>
        <w:separator/>
      </w:r>
    </w:p>
  </w:endnote>
  <w:endnote w:type="continuationSeparator" w:id="0">
    <w:p w14:paraId="71F4FFE7" w14:textId="77777777" w:rsidR="00DA7655" w:rsidRDefault="00DA7655" w:rsidP="00C731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CAB498" w14:textId="77777777" w:rsidR="00C731F7" w:rsidRDefault="00C731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51541626"/>
      <w:docPartObj>
        <w:docPartGallery w:val="Page Numbers (Bottom of Page)"/>
        <w:docPartUnique/>
      </w:docPartObj>
    </w:sdtPr>
    <w:sdtEndPr>
      <w:rPr>
        <w:noProof/>
      </w:rPr>
    </w:sdtEndPr>
    <w:sdtContent>
      <w:p w14:paraId="0E27F08B" w14:textId="4BD7BDFB" w:rsidR="00C731F7" w:rsidRDefault="00C731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33A820" w14:textId="77777777" w:rsidR="00C731F7" w:rsidRDefault="00C731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BCCA0D" w14:textId="77777777" w:rsidR="00C731F7" w:rsidRDefault="00C731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13403F" w14:textId="77777777" w:rsidR="00DA7655" w:rsidRDefault="00DA7655" w:rsidP="00C731F7">
      <w:pPr>
        <w:spacing w:after="0" w:line="240" w:lineRule="auto"/>
      </w:pPr>
      <w:r>
        <w:separator/>
      </w:r>
    </w:p>
  </w:footnote>
  <w:footnote w:type="continuationSeparator" w:id="0">
    <w:p w14:paraId="16B99859" w14:textId="77777777" w:rsidR="00DA7655" w:rsidRDefault="00DA7655" w:rsidP="00C731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59760A" w14:textId="77777777" w:rsidR="00C731F7" w:rsidRDefault="00C731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171E64" w14:textId="77777777" w:rsidR="00C731F7" w:rsidRDefault="00C731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E6E598" w14:textId="77777777" w:rsidR="00C731F7" w:rsidRDefault="00C731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F06651"/>
    <w:multiLevelType w:val="hybridMultilevel"/>
    <w:tmpl w:val="10280B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8F655E"/>
    <w:multiLevelType w:val="hybridMultilevel"/>
    <w:tmpl w:val="FBE4DBF6"/>
    <w:lvl w:ilvl="0" w:tplc="FFFFFFFF">
      <w:start w:val="1"/>
      <w:numFmt w:val="bullet"/>
      <w:lvlText w:val=""/>
      <w:lvlJc w:val="left"/>
      <w:pPr>
        <w:ind w:left="720" w:hanging="360"/>
      </w:pPr>
      <w:rPr>
        <w:rFonts w:ascii="Symbol" w:hAnsi="Symbol" w:hint="default"/>
      </w:rPr>
    </w:lvl>
    <w:lvl w:ilvl="1" w:tplc="A4327F54">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292569B"/>
    <w:multiLevelType w:val="hybridMultilevel"/>
    <w:tmpl w:val="C846A3C6"/>
    <w:lvl w:ilvl="0" w:tplc="FFFFFFFF">
      <w:start w:val="1"/>
      <w:numFmt w:val="bullet"/>
      <w:lvlText w:val=""/>
      <w:lvlJc w:val="left"/>
      <w:pPr>
        <w:ind w:left="720" w:hanging="360"/>
      </w:pPr>
      <w:rPr>
        <w:rFonts w:ascii="Symbol" w:hAnsi="Symbol" w:hint="default"/>
      </w:rPr>
    </w:lvl>
    <w:lvl w:ilvl="1" w:tplc="A4327F54">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F540E65"/>
    <w:multiLevelType w:val="hybridMultilevel"/>
    <w:tmpl w:val="F9524922"/>
    <w:lvl w:ilvl="0" w:tplc="FFFFFFFF">
      <w:start w:val="1"/>
      <w:numFmt w:val="bullet"/>
      <w:lvlText w:val=""/>
      <w:lvlJc w:val="left"/>
      <w:pPr>
        <w:ind w:left="720" w:hanging="360"/>
      </w:pPr>
      <w:rPr>
        <w:rFonts w:ascii="Symbol" w:hAnsi="Symbol" w:hint="default"/>
      </w:rPr>
    </w:lvl>
    <w:lvl w:ilvl="1" w:tplc="A4327F54">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E622D7A"/>
    <w:multiLevelType w:val="hybridMultilevel"/>
    <w:tmpl w:val="21644A1E"/>
    <w:lvl w:ilvl="0" w:tplc="FFFFFFFF">
      <w:start w:val="1"/>
      <w:numFmt w:val="bullet"/>
      <w:lvlText w:val=""/>
      <w:lvlJc w:val="left"/>
      <w:pPr>
        <w:ind w:left="720" w:hanging="360"/>
      </w:pPr>
      <w:rPr>
        <w:rFonts w:ascii="Symbol" w:hAnsi="Symbol" w:hint="default"/>
      </w:rPr>
    </w:lvl>
    <w:lvl w:ilvl="1" w:tplc="A4327F54">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53550452">
    <w:abstractNumId w:val="0"/>
  </w:num>
  <w:num w:numId="2" w16cid:durableId="1676571451">
    <w:abstractNumId w:val="3"/>
  </w:num>
  <w:num w:numId="3" w16cid:durableId="1814515814">
    <w:abstractNumId w:val="4"/>
  </w:num>
  <w:num w:numId="4" w16cid:durableId="922182671">
    <w:abstractNumId w:val="2"/>
  </w:num>
  <w:num w:numId="5" w16cid:durableId="619533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862"/>
    <w:rsid w:val="00000A0F"/>
    <w:rsid w:val="00001B41"/>
    <w:rsid w:val="00003071"/>
    <w:rsid w:val="0000591C"/>
    <w:rsid w:val="00005D33"/>
    <w:rsid w:val="0000604C"/>
    <w:rsid w:val="00010949"/>
    <w:rsid w:val="000114BA"/>
    <w:rsid w:val="0001302E"/>
    <w:rsid w:val="00014E62"/>
    <w:rsid w:val="00020841"/>
    <w:rsid w:val="00020D55"/>
    <w:rsid w:val="00021500"/>
    <w:rsid w:val="00021933"/>
    <w:rsid w:val="000219A2"/>
    <w:rsid w:val="00021B76"/>
    <w:rsid w:val="00023043"/>
    <w:rsid w:val="00023388"/>
    <w:rsid w:val="00024103"/>
    <w:rsid w:val="000306FE"/>
    <w:rsid w:val="00032310"/>
    <w:rsid w:val="00035E29"/>
    <w:rsid w:val="00037159"/>
    <w:rsid w:val="00041301"/>
    <w:rsid w:val="000417F0"/>
    <w:rsid w:val="00041B07"/>
    <w:rsid w:val="00045E9E"/>
    <w:rsid w:val="0004641A"/>
    <w:rsid w:val="00047285"/>
    <w:rsid w:val="000476E0"/>
    <w:rsid w:val="00047FA6"/>
    <w:rsid w:val="00051F98"/>
    <w:rsid w:val="000527AD"/>
    <w:rsid w:val="000551C3"/>
    <w:rsid w:val="00055DD9"/>
    <w:rsid w:val="00056154"/>
    <w:rsid w:val="00056941"/>
    <w:rsid w:val="00057746"/>
    <w:rsid w:val="00061CBD"/>
    <w:rsid w:val="00061F50"/>
    <w:rsid w:val="00062266"/>
    <w:rsid w:val="00062871"/>
    <w:rsid w:val="00064FE4"/>
    <w:rsid w:val="000659BB"/>
    <w:rsid w:val="00074358"/>
    <w:rsid w:val="00075B19"/>
    <w:rsid w:val="000828A7"/>
    <w:rsid w:val="000858C9"/>
    <w:rsid w:val="00086D7E"/>
    <w:rsid w:val="00086E60"/>
    <w:rsid w:val="00090BA1"/>
    <w:rsid w:val="0009253F"/>
    <w:rsid w:val="000929C6"/>
    <w:rsid w:val="00092D42"/>
    <w:rsid w:val="00092F97"/>
    <w:rsid w:val="000931E4"/>
    <w:rsid w:val="000933B8"/>
    <w:rsid w:val="00094912"/>
    <w:rsid w:val="0009716F"/>
    <w:rsid w:val="00097B74"/>
    <w:rsid w:val="000A0A27"/>
    <w:rsid w:val="000A1FE6"/>
    <w:rsid w:val="000A6A75"/>
    <w:rsid w:val="000B1C52"/>
    <w:rsid w:val="000B1D36"/>
    <w:rsid w:val="000B256F"/>
    <w:rsid w:val="000B2BB1"/>
    <w:rsid w:val="000B3B7E"/>
    <w:rsid w:val="000B43F7"/>
    <w:rsid w:val="000B53C7"/>
    <w:rsid w:val="000B540F"/>
    <w:rsid w:val="000C02D0"/>
    <w:rsid w:val="000C02E3"/>
    <w:rsid w:val="000C1042"/>
    <w:rsid w:val="000C1098"/>
    <w:rsid w:val="000C33EA"/>
    <w:rsid w:val="000C3C7E"/>
    <w:rsid w:val="000C5F69"/>
    <w:rsid w:val="000C695F"/>
    <w:rsid w:val="000C7BC9"/>
    <w:rsid w:val="000D134B"/>
    <w:rsid w:val="000D2A3D"/>
    <w:rsid w:val="000D3D21"/>
    <w:rsid w:val="000D3E84"/>
    <w:rsid w:val="000D4801"/>
    <w:rsid w:val="000D63B8"/>
    <w:rsid w:val="000D6BF9"/>
    <w:rsid w:val="000E043E"/>
    <w:rsid w:val="000E3CEB"/>
    <w:rsid w:val="000E4FDA"/>
    <w:rsid w:val="000E63C6"/>
    <w:rsid w:val="000F0A43"/>
    <w:rsid w:val="000F1CF4"/>
    <w:rsid w:val="000F1E17"/>
    <w:rsid w:val="000F27E2"/>
    <w:rsid w:val="000F28D9"/>
    <w:rsid w:val="000F295A"/>
    <w:rsid w:val="000F4116"/>
    <w:rsid w:val="000F47AA"/>
    <w:rsid w:val="000F5371"/>
    <w:rsid w:val="000F74BD"/>
    <w:rsid w:val="0010355E"/>
    <w:rsid w:val="0010371D"/>
    <w:rsid w:val="001052B1"/>
    <w:rsid w:val="00107D6D"/>
    <w:rsid w:val="00112AA8"/>
    <w:rsid w:val="00112B69"/>
    <w:rsid w:val="00112BF7"/>
    <w:rsid w:val="001140A0"/>
    <w:rsid w:val="00122641"/>
    <w:rsid w:val="0012671D"/>
    <w:rsid w:val="00126BB0"/>
    <w:rsid w:val="001340FD"/>
    <w:rsid w:val="00134B99"/>
    <w:rsid w:val="00135A89"/>
    <w:rsid w:val="00135B4E"/>
    <w:rsid w:val="0014141F"/>
    <w:rsid w:val="00141B70"/>
    <w:rsid w:val="00145C35"/>
    <w:rsid w:val="00152906"/>
    <w:rsid w:val="00153DDB"/>
    <w:rsid w:val="00154528"/>
    <w:rsid w:val="00155462"/>
    <w:rsid w:val="00155862"/>
    <w:rsid w:val="00155967"/>
    <w:rsid w:val="00155AD0"/>
    <w:rsid w:val="00155DFC"/>
    <w:rsid w:val="00156DF3"/>
    <w:rsid w:val="00157A6F"/>
    <w:rsid w:val="00157D84"/>
    <w:rsid w:val="00157DF7"/>
    <w:rsid w:val="00157E0C"/>
    <w:rsid w:val="00157FA9"/>
    <w:rsid w:val="001601FD"/>
    <w:rsid w:val="00160410"/>
    <w:rsid w:val="00162885"/>
    <w:rsid w:val="0016412D"/>
    <w:rsid w:val="00164DF1"/>
    <w:rsid w:val="001701E3"/>
    <w:rsid w:val="00170DAD"/>
    <w:rsid w:val="0017112A"/>
    <w:rsid w:val="00171B98"/>
    <w:rsid w:val="001728A2"/>
    <w:rsid w:val="00172A55"/>
    <w:rsid w:val="00172D97"/>
    <w:rsid w:val="00173A1C"/>
    <w:rsid w:val="0017685F"/>
    <w:rsid w:val="0018018F"/>
    <w:rsid w:val="00180326"/>
    <w:rsid w:val="00181A22"/>
    <w:rsid w:val="00183D8F"/>
    <w:rsid w:val="00184D55"/>
    <w:rsid w:val="001906C8"/>
    <w:rsid w:val="00191000"/>
    <w:rsid w:val="00191194"/>
    <w:rsid w:val="001914BE"/>
    <w:rsid w:val="0019403A"/>
    <w:rsid w:val="00197C68"/>
    <w:rsid w:val="001A1241"/>
    <w:rsid w:val="001A153C"/>
    <w:rsid w:val="001A45DB"/>
    <w:rsid w:val="001A4736"/>
    <w:rsid w:val="001A4CC8"/>
    <w:rsid w:val="001A4F58"/>
    <w:rsid w:val="001A5AD6"/>
    <w:rsid w:val="001A631D"/>
    <w:rsid w:val="001A6443"/>
    <w:rsid w:val="001A754D"/>
    <w:rsid w:val="001B11D9"/>
    <w:rsid w:val="001B2392"/>
    <w:rsid w:val="001B40A5"/>
    <w:rsid w:val="001B4729"/>
    <w:rsid w:val="001B573C"/>
    <w:rsid w:val="001B7137"/>
    <w:rsid w:val="001C094F"/>
    <w:rsid w:val="001C223B"/>
    <w:rsid w:val="001C2A71"/>
    <w:rsid w:val="001C310B"/>
    <w:rsid w:val="001C48EA"/>
    <w:rsid w:val="001C5D3F"/>
    <w:rsid w:val="001C6590"/>
    <w:rsid w:val="001C66C2"/>
    <w:rsid w:val="001C78D7"/>
    <w:rsid w:val="001D08A2"/>
    <w:rsid w:val="001D3376"/>
    <w:rsid w:val="001D4FCF"/>
    <w:rsid w:val="001D500A"/>
    <w:rsid w:val="001D6D71"/>
    <w:rsid w:val="001E001A"/>
    <w:rsid w:val="001E2CDA"/>
    <w:rsid w:val="001E3A83"/>
    <w:rsid w:val="001E425B"/>
    <w:rsid w:val="001E493A"/>
    <w:rsid w:val="001E5986"/>
    <w:rsid w:val="001E7E55"/>
    <w:rsid w:val="001F50B5"/>
    <w:rsid w:val="001F7376"/>
    <w:rsid w:val="001F7638"/>
    <w:rsid w:val="00200DC5"/>
    <w:rsid w:val="00201149"/>
    <w:rsid w:val="002015F8"/>
    <w:rsid w:val="00202278"/>
    <w:rsid w:val="00205B55"/>
    <w:rsid w:val="00206540"/>
    <w:rsid w:val="00207A4D"/>
    <w:rsid w:val="002118B6"/>
    <w:rsid w:val="00211C25"/>
    <w:rsid w:val="00213341"/>
    <w:rsid w:val="00214C0D"/>
    <w:rsid w:val="00215FF1"/>
    <w:rsid w:val="002174D2"/>
    <w:rsid w:val="002211CC"/>
    <w:rsid w:val="0022208E"/>
    <w:rsid w:val="00222289"/>
    <w:rsid w:val="00222A8C"/>
    <w:rsid w:val="00224631"/>
    <w:rsid w:val="0022527E"/>
    <w:rsid w:val="00226720"/>
    <w:rsid w:val="002270DC"/>
    <w:rsid w:val="00227315"/>
    <w:rsid w:val="00227992"/>
    <w:rsid w:val="00230DDF"/>
    <w:rsid w:val="00231282"/>
    <w:rsid w:val="002319BC"/>
    <w:rsid w:val="00231AFE"/>
    <w:rsid w:val="002329FF"/>
    <w:rsid w:val="00233BBF"/>
    <w:rsid w:val="002351F8"/>
    <w:rsid w:val="002361B0"/>
    <w:rsid w:val="00236E4E"/>
    <w:rsid w:val="002370BA"/>
    <w:rsid w:val="0024127E"/>
    <w:rsid w:val="00241E60"/>
    <w:rsid w:val="00242767"/>
    <w:rsid w:val="00242BB2"/>
    <w:rsid w:val="0024395A"/>
    <w:rsid w:val="00243AD2"/>
    <w:rsid w:val="00245633"/>
    <w:rsid w:val="0024728E"/>
    <w:rsid w:val="0025187B"/>
    <w:rsid w:val="00256465"/>
    <w:rsid w:val="0025791D"/>
    <w:rsid w:val="002614B0"/>
    <w:rsid w:val="00262FA3"/>
    <w:rsid w:val="00263EA1"/>
    <w:rsid w:val="0026451B"/>
    <w:rsid w:val="00265A32"/>
    <w:rsid w:val="002678FE"/>
    <w:rsid w:val="00267BF3"/>
    <w:rsid w:val="00270B9F"/>
    <w:rsid w:val="00271795"/>
    <w:rsid w:val="00272504"/>
    <w:rsid w:val="00273A9D"/>
    <w:rsid w:val="0027441C"/>
    <w:rsid w:val="002748EE"/>
    <w:rsid w:val="00275511"/>
    <w:rsid w:val="00275805"/>
    <w:rsid w:val="00276916"/>
    <w:rsid w:val="00277EA4"/>
    <w:rsid w:val="002809B2"/>
    <w:rsid w:val="00294D48"/>
    <w:rsid w:val="002969B3"/>
    <w:rsid w:val="0029750A"/>
    <w:rsid w:val="00297613"/>
    <w:rsid w:val="002A085E"/>
    <w:rsid w:val="002A2829"/>
    <w:rsid w:val="002A2A79"/>
    <w:rsid w:val="002A43A7"/>
    <w:rsid w:val="002A55EE"/>
    <w:rsid w:val="002A587A"/>
    <w:rsid w:val="002A6D01"/>
    <w:rsid w:val="002A75D8"/>
    <w:rsid w:val="002B0324"/>
    <w:rsid w:val="002B0829"/>
    <w:rsid w:val="002B0F9D"/>
    <w:rsid w:val="002B2910"/>
    <w:rsid w:val="002B38D1"/>
    <w:rsid w:val="002B4284"/>
    <w:rsid w:val="002B53D2"/>
    <w:rsid w:val="002B5482"/>
    <w:rsid w:val="002B5C3C"/>
    <w:rsid w:val="002B6063"/>
    <w:rsid w:val="002B7079"/>
    <w:rsid w:val="002B7B8F"/>
    <w:rsid w:val="002C1B92"/>
    <w:rsid w:val="002C3704"/>
    <w:rsid w:val="002C4750"/>
    <w:rsid w:val="002C503D"/>
    <w:rsid w:val="002C58CC"/>
    <w:rsid w:val="002C6CFD"/>
    <w:rsid w:val="002C726D"/>
    <w:rsid w:val="002D119F"/>
    <w:rsid w:val="002D2D14"/>
    <w:rsid w:val="002D6866"/>
    <w:rsid w:val="002D7FA2"/>
    <w:rsid w:val="002E12A7"/>
    <w:rsid w:val="002E16F8"/>
    <w:rsid w:val="002E406A"/>
    <w:rsid w:val="002E5A31"/>
    <w:rsid w:val="002E7196"/>
    <w:rsid w:val="002F0B3C"/>
    <w:rsid w:val="002F2EF9"/>
    <w:rsid w:val="00303E49"/>
    <w:rsid w:val="00305030"/>
    <w:rsid w:val="003057C4"/>
    <w:rsid w:val="00305FF3"/>
    <w:rsid w:val="00311A15"/>
    <w:rsid w:val="0031260B"/>
    <w:rsid w:val="00315A4C"/>
    <w:rsid w:val="00316CC8"/>
    <w:rsid w:val="0032223F"/>
    <w:rsid w:val="0032329C"/>
    <w:rsid w:val="0032334D"/>
    <w:rsid w:val="0032514B"/>
    <w:rsid w:val="00325E55"/>
    <w:rsid w:val="003265A4"/>
    <w:rsid w:val="0033275E"/>
    <w:rsid w:val="00333499"/>
    <w:rsid w:val="0033455D"/>
    <w:rsid w:val="00335464"/>
    <w:rsid w:val="00335BA8"/>
    <w:rsid w:val="00336519"/>
    <w:rsid w:val="00337EF2"/>
    <w:rsid w:val="00340A99"/>
    <w:rsid w:val="00340E5C"/>
    <w:rsid w:val="003418A9"/>
    <w:rsid w:val="00344400"/>
    <w:rsid w:val="00344CEF"/>
    <w:rsid w:val="00346584"/>
    <w:rsid w:val="00355897"/>
    <w:rsid w:val="00355F4D"/>
    <w:rsid w:val="00356F8D"/>
    <w:rsid w:val="003605FA"/>
    <w:rsid w:val="00360D52"/>
    <w:rsid w:val="003617C9"/>
    <w:rsid w:val="00366F93"/>
    <w:rsid w:val="003724E1"/>
    <w:rsid w:val="00372877"/>
    <w:rsid w:val="00373964"/>
    <w:rsid w:val="00373E32"/>
    <w:rsid w:val="00373FA4"/>
    <w:rsid w:val="00381A98"/>
    <w:rsid w:val="0038303A"/>
    <w:rsid w:val="003845CA"/>
    <w:rsid w:val="00387331"/>
    <w:rsid w:val="003879AE"/>
    <w:rsid w:val="00390572"/>
    <w:rsid w:val="00391152"/>
    <w:rsid w:val="003968C5"/>
    <w:rsid w:val="00397968"/>
    <w:rsid w:val="003A055F"/>
    <w:rsid w:val="003A0C2E"/>
    <w:rsid w:val="003A30AE"/>
    <w:rsid w:val="003A34E9"/>
    <w:rsid w:val="003A4E5E"/>
    <w:rsid w:val="003A50DE"/>
    <w:rsid w:val="003A53A6"/>
    <w:rsid w:val="003A5A2F"/>
    <w:rsid w:val="003B00F1"/>
    <w:rsid w:val="003B0BBB"/>
    <w:rsid w:val="003B44F5"/>
    <w:rsid w:val="003B548E"/>
    <w:rsid w:val="003B5A33"/>
    <w:rsid w:val="003B7CA3"/>
    <w:rsid w:val="003C0069"/>
    <w:rsid w:val="003C5362"/>
    <w:rsid w:val="003C5F68"/>
    <w:rsid w:val="003C6FA8"/>
    <w:rsid w:val="003D0072"/>
    <w:rsid w:val="003D0D4D"/>
    <w:rsid w:val="003D0E8C"/>
    <w:rsid w:val="003D351F"/>
    <w:rsid w:val="003D3B4C"/>
    <w:rsid w:val="003D51EB"/>
    <w:rsid w:val="003D68F6"/>
    <w:rsid w:val="003E0948"/>
    <w:rsid w:val="003E267B"/>
    <w:rsid w:val="003E4771"/>
    <w:rsid w:val="003E4EB5"/>
    <w:rsid w:val="003E5056"/>
    <w:rsid w:val="003E61EC"/>
    <w:rsid w:val="003F0474"/>
    <w:rsid w:val="003F0732"/>
    <w:rsid w:val="003F4115"/>
    <w:rsid w:val="003F4A77"/>
    <w:rsid w:val="003F4BC5"/>
    <w:rsid w:val="003F6D7D"/>
    <w:rsid w:val="003F7114"/>
    <w:rsid w:val="003F778C"/>
    <w:rsid w:val="00403A18"/>
    <w:rsid w:val="00406E2C"/>
    <w:rsid w:val="00410025"/>
    <w:rsid w:val="00411917"/>
    <w:rsid w:val="004134A9"/>
    <w:rsid w:val="0041687D"/>
    <w:rsid w:val="00416880"/>
    <w:rsid w:val="00416AB9"/>
    <w:rsid w:val="004204D4"/>
    <w:rsid w:val="004216EF"/>
    <w:rsid w:val="00422B43"/>
    <w:rsid w:val="004239AD"/>
    <w:rsid w:val="0042683C"/>
    <w:rsid w:val="004274BB"/>
    <w:rsid w:val="004343EB"/>
    <w:rsid w:val="00434C12"/>
    <w:rsid w:val="00434F76"/>
    <w:rsid w:val="0043584B"/>
    <w:rsid w:val="00436343"/>
    <w:rsid w:val="00436F3A"/>
    <w:rsid w:val="00440D4D"/>
    <w:rsid w:val="004414EC"/>
    <w:rsid w:val="00441833"/>
    <w:rsid w:val="004419CF"/>
    <w:rsid w:val="00442763"/>
    <w:rsid w:val="00443C59"/>
    <w:rsid w:val="0044421F"/>
    <w:rsid w:val="00444C3E"/>
    <w:rsid w:val="004458C0"/>
    <w:rsid w:val="0044734B"/>
    <w:rsid w:val="004479CC"/>
    <w:rsid w:val="00447D5F"/>
    <w:rsid w:val="004506F6"/>
    <w:rsid w:val="0045338C"/>
    <w:rsid w:val="00457E50"/>
    <w:rsid w:val="0046049C"/>
    <w:rsid w:val="0046175A"/>
    <w:rsid w:val="00465FAB"/>
    <w:rsid w:val="004661CE"/>
    <w:rsid w:val="004667B3"/>
    <w:rsid w:val="004678C3"/>
    <w:rsid w:val="00472E33"/>
    <w:rsid w:val="004745D3"/>
    <w:rsid w:val="004749F4"/>
    <w:rsid w:val="00475AB7"/>
    <w:rsid w:val="0048012F"/>
    <w:rsid w:val="00482DC5"/>
    <w:rsid w:val="00484326"/>
    <w:rsid w:val="0048585E"/>
    <w:rsid w:val="00487269"/>
    <w:rsid w:val="00487B48"/>
    <w:rsid w:val="004906C0"/>
    <w:rsid w:val="004909C6"/>
    <w:rsid w:val="0049126A"/>
    <w:rsid w:val="00491E0B"/>
    <w:rsid w:val="00495C4D"/>
    <w:rsid w:val="0049746B"/>
    <w:rsid w:val="00497841"/>
    <w:rsid w:val="004A3ADD"/>
    <w:rsid w:val="004A5BB7"/>
    <w:rsid w:val="004A6FCA"/>
    <w:rsid w:val="004B2D4B"/>
    <w:rsid w:val="004B33AB"/>
    <w:rsid w:val="004B4AF1"/>
    <w:rsid w:val="004B6639"/>
    <w:rsid w:val="004C09B8"/>
    <w:rsid w:val="004C0DDA"/>
    <w:rsid w:val="004C14F2"/>
    <w:rsid w:val="004C1FD6"/>
    <w:rsid w:val="004C31FE"/>
    <w:rsid w:val="004C6290"/>
    <w:rsid w:val="004C6408"/>
    <w:rsid w:val="004D12ED"/>
    <w:rsid w:val="004D205D"/>
    <w:rsid w:val="004D2209"/>
    <w:rsid w:val="004D33AE"/>
    <w:rsid w:val="004D4280"/>
    <w:rsid w:val="004D51B4"/>
    <w:rsid w:val="004D5834"/>
    <w:rsid w:val="004D5F77"/>
    <w:rsid w:val="004D647C"/>
    <w:rsid w:val="004E0E04"/>
    <w:rsid w:val="004E0E0B"/>
    <w:rsid w:val="004E23FF"/>
    <w:rsid w:val="004E4418"/>
    <w:rsid w:val="004E4DBE"/>
    <w:rsid w:val="004E60BE"/>
    <w:rsid w:val="004E7FD0"/>
    <w:rsid w:val="004F028C"/>
    <w:rsid w:val="004F0B64"/>
    <w:rsid w:val="004F3C07"/>
    <w:rsid w:val="004F424E"/>
    <w:rsid w:val="004F715D"/>
    <w:rsid w:val="0050193E"/>
    <w:rsid w:val="005024A5"/>
    <w:rsid w:val="00503ACE"/>
    <w:rsid w:val="00506A98"/>
    <w:rsid w:val="00507EAA"/>
    <w:rsid w:val="00510F08"/>
    <w:rsid w:val="00512D87"/>
    <w:rsid w:val="00514D1A"/>
    <w:rsid w:val="00516D4D"/>
    <w:rsid w:val="00516FB4"/>
    <w:rsid w:val="00517F89"/>
    <w:rsid w:val="00520FF0"/>
    <w:rsid w:val="005215D7"/>
    <w:rsid w:val="00521C7D"/>
    <w:rsid w:val="00521F2D"/>
    <w:rsid w:val="00522566"/>
    <w:rsid w:val="0052450E"/>
    <w:rsid w:val="00526046"/>
    <w:rsid w:val="00531496"/>
    <w:rsid w:val="005325EA"/>
    <w:rsid w:val="0053398F"/>
    <w:rsid w:val="00535AE9"/>
    <w:rsid w:val="005363F9"/>
    <w:rsid w:val="0053781F"/>
    <w:rsid w:val="00537BDA"/>
    <w:rsid w:val="00541321"/>
    <w:rsid w:val="0054154E"/>
    <w:rsid w:val="005452B2"/>
    <w:rsid w:val="00547E76"/>
    <w:rsid w:val="005516E7"/>
    <w:rsid w:val="0055170A"/>
    <w:rsid w:val="0055317F"/>
    <w:rsid w:val="00556D92"/>
    <w:rsid w:val="00560B64"/>
    <w:rsid w:val="0056379F"/>
    <w:rsid w:val="00564C15"/>
    <w:rsid w:val="005658F0"/>
    <w:rsid w:val="00567398"/>
    <w:rsid w:val="005675E5"/>
    <w:rsid w:val="00570127"/>
    <w:rsid w:val="005704D9"/>
    <w:rsid w:val="00573E4A"/>
    <w:rsid w:val="00575945"/>
    <w:rsid w:val="005765A2"/>
    <w:rsid w:val="0057786C"/>
    <w:rsid w:val="00581FD4"/>
    <w:rsid w:val="00582A22"/>
    <w:rsid w:val="00583A79"/>
    <w:rsid w:val="0058545A"/>
    <w:rsid w:val="00587C4B"/>
    <w:rsid w:val="00590D52"/>
    <w:rsid w:val="00591267"/>
    <w:rsid w:val="0059430B"/>
    <w:rsid w:val="0059702A"/>
    <w:rsid w:val="005A31DD"/>
    <w:rsid w:val="005A35EA"/>
    <w:rsid w:val="005A39C6"/>
    <w:rsid w:val="005A39E0"/>
    <w:rsid w:val="005A5523"/>
    <w:rsid w:val="005A7DCB"/>
    <w:rsid w:val="005B04D1"/>
    <w:rsid w:val="005B09F6"/>
    <w:rsid w:val="005B0CB3"/>
    <w:rsid w:val="005B1327"/>
    <w:rsid w:val="005B26F3"/>
    <w:rsid w:val="005B2C70"/>
    <w:rsid w:val="005B3EAF"/>
    <w:rsid w:val="005B6AFD"/>
    <w:rsid w:val="005B7E35"/>
    <w:rsid w:val="005C2CAA"/>
    <w:rsid w:val="005C2FE7"/>
    <w:rsid w:val="005C6854"/>
    <w:rsid w:val="005C6888"/>
    <w:rsid w:val="005C730A"/>
    <w:rsid w:val="005D0190"/>
    <w:rsid w:val="005D0206"/>
    <w:rsid w:val="005D337F"/>
    <w:rsid w:val="005D3A22"/>
    <w:rsid w:val="005D4ECD"/>
    <w:rsid w:val="005D5321"/>
    <w:rsid w:val="005D789F"/>
    <w:rsid w:val="005E0882"/>
    <w:rsid w:val="005E365F"/>
    <w:rsid w:val="005E76D2"/>
    <w:rsid w:val="005F1217"/>
    <w:rsid w:val="005F1DC6"/>
    <w:rsid w:val="005F3247"/>
    <w:rsid w:val="005F5114"/>
    <w:rsid w:val="005F7966"/>
    <w:rsid w:val="00600E9A"/>
    <w:rsid w:val="00602ACD"/>
    <w:rsid w:val="00602E14"/>
    <w:rsid w:val="006032F8"/>
    <w:rsid w:val="006033B0"/>
    <w:rsid w:val="006062F4"/>
    <w:rsid w:val="00610380"/>
    <w:rsid w:val="006112F0"/>
    <w:rsid w:val="006116C4"/>
    <w:rsid w:val="00613A7A"/>
    <w:rsid w:val="0061537D"/>
    <w:rsid w:val="006202FE"/>
    <w:rsid w:val="00620FDC"/>
    <w:rsid w:val="00624FE0"/>
    <w:rsid w:val="00626572"/>
    <w:rsid w:val="00627F0B"/>
    <w:rsid w:val="00632BB7"/>
    <w:rsid w:val="00634779"/>
    <w:rsid w:val="006350A4"/>
    <w:rsid w:val="006355FC"/>
    <w:rsid w:val="0064165E"/>
    <w:rsid w:val="006418EE"/>
    <w:rsid w:val="0064194F"/>
    <w:rsid w:val="00641C8A"/>
    <w:rsid w:val="00643905"/>
    <w:rsid w:val="0064429B"/>
    <w:rsid w:val="006442C3"/>
    <w:rsid w:val="006464DC"/>
    <w:rsid w:val="00647A61"/>
    <w:rsid w:val="006506FB"/>
    <w:rsid w:val="006529F1"/>
    <w:rsid w:val="00653864"/>
    <w:rsid w:val="00653A14"/>
    <w:rsid w:val="00653BFD"/>
    <w:rsid w:val="00655F3B"/>
    <w:rsid w:val="0065654F"/>
    <w:rsid w:val="0065680E"/>
    <w:rsid w:val="00665435"/>
    <w:rsid w:val="00665AD9"/>
    <w:rsid w:val="006673CB"/>
    <w:rsid w:val="00670F82"/>
    <w:rsid w:val="00673F3B"/>
    <w:rsid w:val="006758B0"/>
    <w:rsid w:val="00676596"/>
    <w:rsid w:val="00676975"/>
    <w:rsid w:val="00677177"/>
    <w:rsid w:val="00677FA2"/>
    <w:rsid w:val="00680C2F"/>
    <w:rsid w:val="00681ECB"/>
    <w:rsid w:val="00681F5B"/>
    <w:rsid w:val="0068270C"/>
    <w:rsid w:val="0068460B"/>
    <w:rsid w:val="00684AC1"/>
    <w:rsid w:val="00693410"/>
    <w:rsid w:val="00694D96"/>
    <w:rsid w:val="006953B5"/>
    <w:rsid w:val="00697DB8"/>
    <w:rsid w:val="006A00EB"/>
    <w:rsid w:val="006A1268"/>
    <w:rsid w:val="006A1D4E"/>
    <w:rsid w:val="006A24D0"/>
    <w:rsid w:val="006A2EB1"/>
    <w:rsid w:val="006A5D3D"/>
    <w:rsid w:val="006A5D93"/>
    <w:rsid w:val="006A78E5"/>
    <w:rsid w:val="006B0386"/>
    <w:rsid w:val="006B13EE"/>
    <w:rsid w:val="006B4412"/>
    <w:rsid w:val="006B593C"/>
    <w:rsid w:val="006C082F"/>
    <w:rsid w:val="006C0CE2"/>
    <w:rsid w:val="006C2B72"/>
    <w:rsid w:val="006D0778"/>
    <w:rsid w:val="006D09A2"/>
    <w:rsid w:val="006D0F99"/>
    <w:rsid w:val="006D68E3"/>
    <w:rsid w:val="006D72F5"/>
    <w:rsid w:val="006E157F"/>
    <w:rsid w:val="006E201A"/>
    <w:rsid w:val="006E24AF"/>
    <w:rsid w:val="006E28D0"/>
    <w:rsid w:val="006E2B49"/>
    <w:rsid w:val="006E388A"/>
    <w:rsid w:val="006E42E7"/>
    <w:rsid w:val="006E552B"/>
    <w:rsid w:val="006F0B4A"/>
    <w:rsid w:val="006F1E4D"/>
    <w:rsid w:val="006F3FEF"/>
    <w:rsid w:val="006F4859"/>
    <w:rsid w:val="006F6780"/>
    <w:rsid w:val="0070144F"/>
    <w:rsid w:val="0070261C"/>
    <w:rsid w:val="00703A71"/>
    <w:rsid w:val="0070458A"/>
    <w:rsid w:val="00704EE2"/>
    <w:rsid w:val="007073E2"/>
    <w:rsid w:val="00712318"/>
    <w:rsid w:val="00713C37"/>
    <w:rsid w:val="00716F2D"/>
    <w:rsid w:val="00717E76"/>
    <w:rsid w:val="0072025D"/>
    <w:rsid w:val="00720341"/>
    <w:rsid w:val="00720B50"/>
    <w:rsid w:val="00722B55"/>
    <w:rsid w:val="00723A1E"/>
    <w:rsid w:val="007242F3"/>
    <w:rsid w:val="00730876"/>
    <w:rsid w:val="007330E6"/>
    <w:rsid w:val="007370CF"/>
    <w:rsid w:val="007375EB"/>
    <w:rsid w:val="007379B8"/>
    <w:rsid w:val="007400B4"/>
    <w:rsid w:val="007423DF"/>
    <w:rsid w:val="0074318F"/>
    <w:rsid w:val="00744C39"/>
    <w:rsid w:val="00744C60"/>
    <w:rsid w:val="00745ACC"/>
    <w:rsid w:val="00746118"/>
    <w:rsid w:val="00747794"/>
    <w:rsid w:val="00747985"/>
    <w:rsid w:val="00750144"/>
    <w:rsid w:val="00751E78"/>
    <w:rsid w:val="0075214E"/>
    <w:rsid w:val="007524DA"/>
    <w:rsid w:val="00752A06"/>
    <w:rsid w:val="00754377"/>
    <w:rsid w:val="0075506E"/>
    <w:rsid w:val="00755394"/>
    <w:rsid w:val="00756380"/>
    <w:rsid w:val="00757817"/>
    <w:rsid w:val="0076118F"/>
    <w:rsid w:val="007627B5"/>
    <w:rsid w:val="00762FB8"/>
    <w:rsid w:val="00765C0F"/>
    <w:rsid w:val="00766BEC"/>
    <w:rsid w:val="0077068C"/>
    <w:rsid w:val="0077101F"/>
    <w:rsid w:val="00771F27"/>
    <w:rsid w:val="00772940"/>
    <w:rsid w:val="0077382A"/>
    <w:rsid w:val="00777D4E"/>
    <w:rsid w:val="00780AB7"/>
    <w:rsid w:val="00781980"/>
    <w:rsid w:val="00781DB4"/>
    <w:rsid w:val="00782930"/>
    <w:rsid w:val="00782FAB"/>
    <w:rsid w:val="00784777"/>
    <w:rsid w:val="007855DE"/>
    <w:rsid w:val="007871A9"/>
    <w:rsid w:val="00793223"/>
    <w:rsid w:val="00793EAF"/>
    <w:rsid w:val="007946A1"/>
    <w:rsid w:val="00794E61"/>
    <w:rsid w:val="00796991"/>
    <w:rsid w:val="007A0E8A"/>
    <w:rsid w:val="007A4E74"/>
    <w:rsid w:val="007A5584"/>
    <w:rsid w:val="007A5982"/>
    <w:rsid w:val="007A6F48"/>
    <w:rsid w:val="007A7F24"/>
    <w:rsid w:val="007B122F"/>
    <w:rsid w:val="007B1896"/>
    <w:rsid w:val="007B1B1D"/>
    <w:rsid w:val="007B3FE4"/>
    <w:rsid w:val="007B6938"/>
    <w:rsid w:val="007B7926"/>
    <w:rsid w:val="007C2959"/>
    <w:rsid w:val="007C3A3E"/>
    <w:rsid w:val="007C4170"/>
    <w:rsid w:val="007C44FC"/>
    <w:rsid w:val="007C6172"/>
    <w:rsid w:val="007C647D"/>
    <w:rsid w:val="007C719C"/>
    <w:rsid w:val="007C7D50"/>
    <w:rsid w:val="007D200C"/>
    <w:rsid w:val="007D36C9"/>
    <w:rsid w:val="007D36D3"/>
    <w:rsid w:val="007D4B85"/>
    <w:rsid w:val="007D4CBB"/>
    <w:rsid w:val="007E04C2"/>
    <w:rsid w:val="007E0FCF"/>
    <w:rsid w:val="007E60DF"/>
    <w:rsid w:val="007E6D19"/>
    <w:rsid w:val="007E79A6"/>
    <w:rsid w:val="007F5F0C"/>
    <w:rsid w:val="00801E00"/>
    <w:rsid w:val="00802FD3"/>
    <w:rsid w:val="00803AD4"/>
    <w:rsid w:val="00805149"/>
    <w:rsid w:val="008100FB"/>
    <w:rsid w:val="008112DE"/>
    <w:rsid w:val="008176BE"/>
    <w:rsid w:val="00820044"/>
    <w:rsid w:val="008213FE"/>
    <w:rsid w:val="00822603"/>
    <w:rsid w:val="008231E3"/>
    <w:rsid w:val="00824472"/>
    <w:rsid w:val="008258E3"/>
    <w:rsid w:val="00825B63"/>
    <w:rsid w:val="00827833"/>
    <w:rsid w:val="00830C84"/>
    <w:rsid w:val="00831B6B"/>
    <w:rsid w:val="00832E21"/>
    <w:rsid w:val="00832E66"/>
    <w:rsid w:val="008334EC"/>
    <w:rsid w:val="00834C08"/>
    <w:rsid w:val="0083508E"/>
    <w:rsid w:val="0083660A"/>
    <w:rsid w:val="008415B4"/>
    <w:rsid w:val="008421BA"/>
    <w:rsid w:val="00843D72"/>
    <w:rsid w:val="0084709A"/>
    <w:rsid w:val="008479C3"/>
    <w:rsid w:val="00851A61"/>
    <w:rsid w:val="00851D05"/>
    <w:rsid w:val="008535FA"/>
    <w:rsid w:val="0085620F"/>
    <w:rsid w:val="00856B65"/>
    <w:rsid w:val="0085749E"/>
    <w:rsid w:val="00860777"/>
    <w:rsid w:val="00861351"/>
    <w:rsid w:val="00861C8D"/>
    <w:rsid w:val="00862036"/>
    <w:rsid w:val="00864D97"/>
    <w:rsid w:val="00866969"/>
    <w:rsid w:val="008678EE"/>
    <w:rsid w:val="0087438C"/>
    <w:rsid w:val="0087740C"/>
    <w:rsid w:val="00880289"/>
    <w:rsid w:val="00880511"/>
    <w:rsid w:val="00881775"/>
    <w:rsid w:val="00883286"/>
    <w:rsid w:val="00883FED"/>
    <w:rsid w:val="00885473"/>
    <w:rsid w:val="008854A3"/>
    <w:rsid w:val="00885C4F"/>
    <w:rsid w:val="0088639A"/>
    <w:rsid w:val="008907A2"/>
    <w:rsid w:val="0089230C"/>
    <w:rsid w:val="0089344D"/>
    <w:rsid w:val="00894447"/>
    <w:rsid w:val="00894744"/>
    <w:rsid w:val="008960D9"/>
    <w:rsid w:val="00897183"/>
    <w:rsid w:val="008A0158"/>
    <w:rsid w:val="008A1603"/>
    <w:rsid w:val="008A1796"/>
    <w:rsid w:val="008A2F0A"/>
    <w:rsid w:val="008A31F8"/>
    <w:rsid w:val="008A3709"/>
    <w:rsid w:val="008A3CDD"/>
    <w:rsid w:val="008A4ED5"/>
    <w:rsid w:val="008A521F"/>
    <w:rsid w:val="008A6087"/>
    <w:rsid w:val="008A61FF"/>
    <w:rsid w:val="008A6DEE"/>
    <w:rsid w:val="008B1D73"/>
    <w:rsid w:val="008B27F9"/>
    <w:rsid w:val="008B314E"/>
    <w:rsid w:val="008B41FE"/>
    <w:rsid w:val="008B6901"/>
    <w:rsid w:val="008B6C3D"/>
    <w:rsid w:val="008B7C1E"/>
    <w:rsid w:val="008B7EF1"/>
    <w:rsid w:val="008B7F34"/>
    <w:rsid w:val="008C003C"/>
    <w:rsid w:val="008C1581"/>
    <w:rsid w:val="008C60CE"/>
    <w:rsid w:val="008D1170"/>
    <w:rsid w:val="008D19CF"/>
    <w:rsid w:val="008D1B68"/>
    <w:rsid w:val="008D2B0C"/>
    <w:rsid w:val="008D2BE1"/>
    <w:rsid w:val="008D5266"/>
    <w:rsid w:val="008D5E90"/>
    <w:rsid w:val="008D5EA0"/>
    <w:rsid w:val="008D70A6"/>
    <w:rsid w:val="008E10FF"/>
    <w:rsid w:val="008E11DA"/>
    <w:rsid w:val="008E567A"/>
    <w:rsid w:val="008E601E"/>
    <w:rsid w:val="008E7AED"/>
    <w:rsid w:val="008F2F01"/>
    <w:rsid w:val="008F3D92"/>
    <w:rsid w:val="008F5186"/>
    <w:rsid w:val="008F6EAF"/>
    <w:rsid w:val="008F7063"/>
    <w:rsid w:val="008F74C7"/>
    <w:rsid w:val="009045E9"/>
    <w:rsid w:val="0090755C"/>
    <w:rsid w:val="00907AED"/>
    <w:rsid w:val="00907D31"/>
    <w:rsid w:val="009148BB"/>
    <w:rsid w:val="00915D22"/>
    <w:rsid w:val="00915D59"/>
    <w:rsid w:val="00916706"/>
    <w:rsid w:val="009175BA"/>
    <w:rsid w:val="00917FB4"/>
    <w:rsid w:val="00921AA4"/>
    <w:rsid w:val="00921ED2"/>
    <w:rsid w:val="00922A17"/>
    <w:rsid w:val="0092527C"/>
    <w:rsid w:val="009260BA"/>
    <w:rsid w:val="00926588"/>
    <w:rsid w:val="00926A64"/>
    <w:rsid w:val="009317A5"/>
    <w:rsid w:val="009318A4"/>
    <w:rsid w:val="009318E2"/>
    <w:rsid w:val="00931E79"/>
    <w:rsid w:val="00936B38"/>
    <w:rsid w:val="00936D9B"/>
    <w:rsid w:val="009376AF"/>
    <w:rsid w:val="009421CC"/>
    <w:rsid w:val="00945930"/>
    <w:rsid w:val="00950967"/>
    <w:rsid w:val="00953076"/>
    <w:rsid w:val="00953427"/>
    <w:rsid w:val="00957397"/>
    <w:rsid w:val="00961161"/>
    <w:rsid w:val="009611C2"/>
    <w:rsid w:val="0096223E"/>
    <w:rsid w:val="009629A1"/>
    <w:rsid w:val="00963FE7"/>
    <w:rsid w:val="009646A7"/>
    <w:rsid w:val="00966236"/>
    <w:rsid w:val="009664F9"/>
    <w:rsid w:val="00971D88"/>
    <w:rsid w:val="0097207C"/>
    <w:rsid w:val="00972491"/>
    <w:rsid w:val="00972D5D"/>
    <w:rsid w:val="009730DB"/>
    <w:rsid w:val="0097410C"/>
    <w:rsid w:val="009758F5"/>
    <w:rsid w:val="00977004"/>
    <w:rsid w:val="0098011C"/>
    <w:rsid w:val="00980353"/>
    <w:rsid w:val="00980560"/>
    <w:rsid w:val="00980633"/>
    <w:rsid w:val="009811AD"/>
    <w:rsid w:val="00981521"/>
    <w:rsid w:val="009818E9"/>
    <w:rsid w:val="009819A4"/>
    <w:rsid w:val="0098314D"/>
    <w:rsid w:val="009831F5"/>
    <w:rsid w:val="009839D9"/>
    <w:rsid w:val="009845DE"/>
    <w:rsid w:val="0098480F"/>
    <w:rsid w:val="0098496E"/>
    <w:rsid w:val="009858B7"/>
    <w:rsid w:val="00990477"/>
    <w:rsid w:val="009935CA"/>
    <w:rsid w:val="0099440A"/>
    <w:rsid w:val="009953B6"/>
    <w:rsid w:val="00997297"/>
    <w:rsid w:val="009A08B5"/>
    <w:rsid w:val="009A0C16"/>
    <w:rsid w:val="009A102F"/>
    <w:rsid w:val="009A15D9"/>
    <w:rsid w:val="009A2380"/>
    <w:rsid w:val="009A2A0A"/>
    <w:rsid w:val="009A2AFC"/>
    <w:rsid w:val="009A2CAF"/>
    <w:rsid w:val="009A3C2A"/>
    <w:rsid w:val="009A5203"/>
    <w:rsid w:val="009A5BC3"/>
    <w:rsid w:val="009A6220"/>
    <w:rsid w:val="009A6521"/>
    <w:rsid w:val="009A72EA"/>
    <w:rsid w:val="009A755E"/>
    <w:rsid w:val="009A7ECE"/>
    <w:rsid w:val="009B1E53"/>
    <w:rsid w:val="009B2E71"/>
    <w:rsid w:val="009B3E25"/>
    <w:rsid w:val="009B5797"/>
    <w:rsid w:val="009B75DD"/>
    <w:rsid w:val="009C06D5"/>
    <w:rsid w:val="009C0E6A"/>
    <w:rsid w:val="009C4475"/>
    <w:rsid w:val="009C52A8"/>
    <w:rsid w:val="009D0073"/>
    <w:rsid w:val="009D1994"/>
    <w:rsid w:val="009D54E5"/>
    <w:rsid w:val="009D6EE2"/>
    <w:rsid w:val="009D702C"/>
    <w:rsid w:val="009D7970"/>
    <w:rsid w:val="009E1554"/>
    <w:rsid w:val="009E3564"/>
    <w:rsid w:val="009E3B3D"/>
    <w:rsid w:val="009E3E9E"/>
    <w:rsid w:val="009E50BC"/>
    <w:rsid w:val="009E60C2"/>
    <w:rsid w:val="009E6531"/>
    <w:rsid w:val="009E7BE5"/>
    <w:rsid w:val="009F0A07"/>
    <w:rsid w:val="009F168E"/>
    <w:rsid w:val="009F4549"/>
    <w:rsid w:val="009F4AA9"/>
    <w:rsid w:val="009F78BA"/>
    <w:rsid w:val="00A01AA9"/>
    <w:rsid w:val="00A034E2"/>
    <w:rsid w:val="00A03B33"/>
    <w:rsid w:val="00A03FD2"/>
    <w:rsid w:val="00A043C4"/>
    <w:rsid w:val="00A10B42"/>
    <w:rsid w:val="00A13365"/>
    <w:rsid w:val="00A16535"/>
    <w:rsid w:val="00A16FD7"/>
    <w:rsid w:val="00A17B55"/>
    <w:rsid w:val="00A20199"/>
    <w:rsid w:val="00A204C2"/>
    <w:rsid w:val="00A21DE3"/>
    <w:rsid w:val="00A22635"/>
    <w:rsid w:val="00A22EEF"/>
    <w:rsid w:val="00A23391"/>
    <w:rsid w:val="00A24F18"/>
    <w:rsid w:val="00A27B29"/>
    <w:rsid w:val="00A307BC"/>
    <w:rsid w:val="00A32B5A"/>
    <w:rsid w:val="00A336C9"/>
    <w:rsid w:val="00A33AE2"/>
    <w:rsid w:val="00A351A4"/>
    <w:rsid w:val="00A35949"/>
    <w:rsid w:val="00A366FF"/>
    <w:rsid w:val="00A37D0C"/>
    <w:rsid w:val="00A401C4"/>
    <w:rsid w:val="00A40BD4"/>
    <w:rsid w:val="00A42399"/>
    <w:rsid w:val="00A426C0"/>
    <w:rsid w:val="00A43324"/>
    <w:rsid w:val="00A46759"/>
    <w:rsid w:val="00A51201"/>
    <w:rsid w:val="00A520C0"/>
    <w:rsid w:val="00A54A57"/>
    <w:rsid w:val="00A5513C"/>
    <w:rsid w:val="00A5516D"/>
    <w:rsid w:val="00A551BC"/>
    <w:rsid w:val="00A5550D"/>
    <w:rsid w:val="00A5611E"/>
    <w:rsid w:val="00A57B8A"/>
    <w:rsid w:val="00A57FF9"/>
    <w:rsid w:val="00A60D00"/>
    <w:rsid w:val="00A60D4A"/>
    <w:rsid w:val="00A624DA"/>
    <w:rsid w:val="00A63526"/>
    <w:rsid w:val="00A63A83"/>
    <w:rsid w:val="00A64588"/>
    <w:rsid w:val="00A6461A"/>
    <w:rsid w:val="00A6512F"/>
    <w:rsid w:val="00A65CEA"/>
    <w:rsid w:val="00A66752"/>
    <w:rsid w:val="00A71156"/>
    <w:rsid w:val="00A71C1D"/>
    <w:rsid w:val="00A73CAA"/>
    <w:rsid w:val="00A75E8C"/>
    <w:rsid w:val="00A76C68"/>
    <w:rsid w:val="00A827E8"/>
    <w:rsid w:val="00A84583"/>
    <w:rsid w:val="00A84F98"/>
    <w:rsid w:val="00A8580D"/>
    <w:rsid w:val="00A85827"/>
    <w:rsid w:val="00A904B1"/>
    <w:rsid w:val="00A91156"/>
    <w:rsid w:val="00A91462"/>
    <w:rsid w:val="00A93D8B"/>
    <w:rsid w:val="00A958E4"/>
    <w:rsid w:val="00A97189"/>
    <w:rsid w:val="00AA13D5"/>
    <w:rsid w:val="00AA271D"/>
    <w:rsid w:val="00AA513B"/>
    <w:rsid w:val="00AA556C"/>
    <w:rsid w:val="00AA7054"/>
    <w:rsid w:val="00AA79E2"/>
    <w:rsid w:val="00AB0412"/>
    <w:rsid w:val="00AB1049"/>
    <w:rsid w:val="00AB15F7"/>
    <w:rsid w:val="00AB1B4D"/>
    <w:rsid w:val="00AB2128"/>
    <w:rsid w:val="00AB3C3F"/>
    <w:rsid w:val="00AB3D11"/>
    <w:rsid w:val="00AB3FD3"/>
    <w:rsid w:val="00AB59E4"/>
    <w:rsid w:val="00AB6399"/>
    <w:rsid w:val="00AB6931"/>
    <w:rsid w:val="00AC241B"/>
    <w:rsid w:val="00AC2FEF"/>
    <w:rsid w:val="00AC365E"/>
    <w:rsid w:val="00AC4D19"/>
    <w:rsid w:val="00AC7420"/>
    <w:rsid w:val="00AD0FCA"/>
    <w:rsid w:val="00AD1B05"/>
    <w:rsid w:val="00AD24B8"/>
    <w:rsid w:val="00AD2759"/>
    <w:rsid w:val="00AD3856"/>
    <w:rsid w:val="00AD3B2D"/>
    <w:rsid w:val="00AD3B38"/>
    <w:rsid w:val="00AD41A7"/>
    <w:rsid w:val="00AD4850"/>
    <w:rsid w:val="00AD4ED4"/>
    <w:rsid w:val="00AD79E7"/>
    <w:rsid w:val="00AD7FA7"/>
    <w:rsid w:val="00AE182D"/>
    <w:rsid w:val="00AE2646"/>
    <w:rsid w:val="00AE26AC"/>
    <w:rsid w:val="00AE49F2"/>
    <w:rsid w:val="00AE4BFC"/>
    <w:rsid w:val="00AE60F5"/>
    <w:rsid w:val="00AE7BA5"/>
    <w:rsid w:val="00AE7F04"/>
    <w:rsid w:val="00AF07D2"/>
    <w:rsid w:val="00AF6A1A"/>
    <w:rsid w:val="00B0033D"/>
    <w:rsid w:val="00B0075F"/>
    <w:rsid w:val="00B013D7"/>
    <w:rsid w:val="00B03BEB"/>
    <w:rsid w:val="00B04310"/>
    <w:rsid w:val="00B07932"/>
    <w:rsid w:val="00B10403"/>
    <w:rsid w:val="00B1114A"/>
    <w:rsid w:val="00B124CB"/>
    <w:rsid w:val="00B14C29"/>
    <w:rsid w:val="00B16C00"/>
    <w:rsid w:val="00B21836"/>
    <w:rsid w:val="00B22B2E"/>
    <w:rsid w:val="00B22F3B"/>
    <w:rsid w:val="00B2457C"/>
    <w:rsid w:val="00B24AA6"/>
    <w:rsid w:val="00B25232"/>
    <w:rsid w:val="00B25EFD"/>
    <w:rsid w:val="00B273DF"/>
    <w:rsid w:val="00B30184"/>
    <w:rsid w:val="00B31F76"/>
    <w:rsid w:val="00B32CED"/>
    <w:rsid w:val="00B32FE0"/>
    <w:rsid w:val="00B4243E"/>
    <w:rsid w:val="00B427D1"/>
    <w:rsid w:val="00B436E5"/>
    <w:rsid w:val="00B46691"/>
    <w:rsid w:val="00B4683A"/>
    <w:rsid w:val="00B509A4"/>
    <w:rsid w:val="00B51780"/>
    <w:rsid w:val="00B525C0"/>
    <w:rsid w:val="00B53386"/>
    <w:rsid w:val="00B5464D"/>
    <w:rsid w:val="00B54CB8"/>
    <w:rsid w:val="00B551D3"/>
    <w:rsid w:val="00B5767D"/>
    <w:rsid w:val="00B576E7"/>
    <w:rsid w:val="00B60DC9"/>
    <w:rsid w:val="00B61DF2"/>
    <w:rsid w:val="00B62693"/>
    <w:rsid w:val="00B648F5"/>
    <w:rsid w:val="00B64E8A"/>
    <w:rsid w:val="00B6699E"/>
    <w:rsid w:val="00B67199"/>
    <w:rsid w:val="00B679E4"/>
    <w:rsid w:val="00B703D3"/>
    <w:rsid w:val="00B70AB3"/>
    <w:rsid w:val="00B723B5"/>
    <w:rsid w:val="00B73DB3"/>
    <w:rsid w:val="00B7758B"/>
    <w:rsid w:val="00B77E43"/>
    <w:rsid w:val="00B811AB"/>
    <w:rsid w:val="00B82844"/>
    <w:rsid w:val="00B85804"/>
    <w:rsid w:val="00B9135E"/>
    <w:rsid w:val="00B9202B"/>
    <w:rsid w:val="00B9211A"/>
    <w:rsid w:val="00B95D9A"/>
    <w:rsid w:val="00B968EA"/>
    <w:rsid w:val="00BA107E"/>
    <w:rsid w:val="00BA2DC0"/>
    <w:rsid w:val="00BA3608"/>
    <w:rsid w:val="00BA4F9B"/>
    <w:rsid w:val="00BA50E4"/>
    <w:rsid w:val="00BA5982"/>
    <w:rsid w:val="00BA5B33"/>
    <w:rsid w:val="00BA5FF9"/>
    <w:rsid w:val="00BA6D0C"/>
    <w:rsid w:val="00BA7955"/>
    <w:rsid w:val="00BA7C9B"/>
    <w:rsid w:val="00BB10F2"/>
    <w:rsid w:val="00BB2E38"/>
    <w:rsid w:val="00BB4280"/>
    <w:rsid w:val="00BB6883"/>
    <w:rsid w:val="00BB7EDD"/>
    <w:rsid w:val="00BC257E"/>
    <w:rsid w:val="00BC71B0"/>
    <w:rsid w:val="00BC7DAF"/>
    <w:rsid w:val="00BD17FD"/>
    <w:rsid w:val="00BD2B20"/>
    <w:rsid w:val="00BD46B9"/>
    <w:rsid w:val="00BD6230"/>
    <w:rsid w:val="00BD7115"/>
    <w:rsid w:val="00BE00F1"/>
    <w:rsid w:val="00BE1CE6"/>
    <w:rsid w:val="00BE63D5"/>
    <w:rsid w:val="00BE7531"/>
    <w:rsid w:val="00BF00DA"/>
    <w:rsid w:val="00BF0A75"/>
    <w:rsid w:val="00BF0E13"/>
    <w:rsid w:val="00BF19AE"/>
    <w:rsid w:val="00BF1C04"/>
    <w:rsid w:val="00BF2D76"/>
    <w:rsid w:val="00BF2E46"/>
    <w:rsid w:val="00BF594A"/>
    <w:rsid w:val="00BF5BC6"/>
    <w:rsid w:val="00BF6503"/>
    <w:rsid w:val="00BF6ABA"/>
    <w:rsid w:val="00BF6C2A"/>
    <w:rsid w:val="00BF6DD3"/>
    <w:rsid w:val="00BF701F"/>
    <w:rsid w:val="00C01631"/>
    <w:rsid w:val="00C02788"/>
    <w:rsid w:val="00C048AD"/>
    <w:rsid w:val="00C06C77"/>
    <w:rsid w:val="00C07259"/>
    <w:rsid w:val="00C07918"/>
    <w:rsid w:val="00C10BA7"/>
    <w:rsid w:val="00C13C91"/>
    <w:rsid w:val="00C14634"/>
    <w:rsid w:val="00C14B54"/>
    <w:rsid w:val="00C157DA"/>
    <w:rsid w:val="00C16BE5"/>
    <w:rsid w:val="00C16F3C"/>
    <w:rsid w:val="00C20ECA"/>
    <w:rsid w:val="00C22EFD"/>
    <w:rsid w:val="00C247E5"/>
    <w:rsid w:val="00C262AA"/>
    <w:rsid w:val="00C26C50"/>
    <w:rsid w:val="00C27492"/>
    <w:rsid w:val="00C32C17"/>
    <w:rsid w:val="00C32D03"/>
    <w:rsid w:val="00C330BD"/>
    <w:rsid w:val="00C34837"/>
    <w:rsid w:val="00C35AF9"/>
    <w:rsid w:val="00C35E2E"/>
    <w:rsid w:val="00C36893"/>
    <w:rsid w:val="00C40084"/>
    <w:rsid w:val="00C402BA"/>
    <w:rsid w:val="00C40B33"/>
    <w:rsid w:val="00C40FB2"/>
    <w:rsid w:val="00C41099"/>
    <w:rsid w:val="00C42F2F"/>
    <w:rsid w:val="00C438A3"/>
    <w:rsid w:val="00C45A4F"/>
    <w:rsid w:val="00C46A43"/>
    <w:rsid w:val="00C46B4D"/>
    <w:rsid w:val="00C46F88"/>
    <w:rsid w:val="00C51057"/>
    <w:rsid w:val="00C5109D"/>
    <w:rsid w:val="00C53ACB"/>
    <w:rsid w:val="00C54797"/>
    <w:rsid w:val="00C56D77"/>
    <w:rsid w:val="00C61FDD"/>
    <w:rsid w:val="00C6350A"/>
    <w:rsid w:val="00C716D7"/>
    <w:rsid w:val="00C72677"/>
    <w:rsid w:val="00C7298B"/>
    <w:rsid w:val="00C731F7"/>
    <w:rsid w:val="00C735B1"/>
    <w:rsid w:val="00C74D99"/>
    <w:rsid w:val="00C751F6"/>
    <w:rsid w:val="00C80F8F"/>
    <w:rsid w:val="00C81D9F"/>
    <w:rsid w:val="00C82E19"/>
    <w:rsid w:val="00C8739F"/>
    <w:rsid w:val="00C875B7"/>
    <w:rsid w:val="00C90599"/>
    <w:rsid w:val="00C922B3"/>
    <w:rsid w:val="00C944F9"/>
    <w:rsid w:val="00C9544B"/>
    <w:rsid w:val="00C968BA"/>
    <w:rsid w:val="00C96F54"/>
    <w:rsid w:val="00CA06C4"/>
    <w:rsid w:val="00CA22AE"/>
    <w:rsid w:val="00CA240A"/>
    <w:rsid w:val="00CA37BC"/>
    <w:rsid w:val="00CA3C6C"/>
    <w:rsid w:val="00CA59CE"/>
    <w:rsid w:val="00CA6D26"/>
    <w:rsid w:val="00CA7006"/>
    <w:rsid w:val="00CA7D30"/>
    <w:rsid w:val="00CB0567"/>
    <w:rsid w:val="00CB0861"/>
    <w:rsid w:val="00CB0EFA"/>
    <w:rsid w:val="00CB1BF3"/>
    <w:rsid w:val="00CB1FDD"/>
    <w:rsid w:val="00CB259D"/>
    <w:rsid w:val="00CB29A8"/>
    <w:rsid w:val="00CB3215"/>
    <w:rsid w:val="00CB403D"/>
    <w:rsid w:val="00CB5B78"/>
    <w:rsid w:val="00CB5EE5"/>
    <w:rsid w:val="00CB75D3"/>
    <w:rsid w:val="00CC2BD1"/>
    <w:rsid w:val="00CC2CFC"/>
    <w:rsid w:val="00CC45A2"/>
    <w:rsid w:val="00CD065C"/>
    <w:rsid w:val="00CD0817"/>
    <w:rsid w:val="00CD1337"/>
    <w:rsid w:val="00CD181C"/>
    <w:rsid w:val="00CD3484"/>
    <w:rsid w:val="00CD445E"/>
    <w:rsid w:val="00CD4A19"/>
    <w:rsid w:val="00CD6D68"/>
    <w:rsid w:val="00CE1310"/>
    <w:rsid w:val="00CE135C"/>
    <w:rsid w:val="00CE1B7F"/>
    <w:rsid w:val="00CE2471"/>
    <w:rsid w:val="00CE2D19"/>
    <w:rsid w:val="00CE44C3"/>
    <w:rsid w:val="00CE63B6"/>
    <w:rsid w:val="00CE6473"/>
    <w:rsid w:val="00CE6B47"/>
    <w:rsid w:val="00CE7DD7"/>
    <w:rsid w:val="00CF3B27"/>
    <w:rsid w:val="00CF3D44"/>
    <w:rsid w:val="00CF3F90"/>
    <w:rsid w:val="00D01454"/>
    <w:rsid w:val="00D020AA"/>
    <w:rsid w:val="00D0234E"/>
    <w:rsid w:val="00D04F0C"/>
    <w:rsid w:val="00D06D3B"/>
    <w:rsid w:val="00D07C21"/>
    <w:rsid w:val="00D102FF"/>
    <w:rsid w:val="00D10427"/>
    <w:rsid w:val="00D104DE"/>
    <w:rsid w:val="00D10915"/>
    <w:rsid w:val="00D11A94"/>
    <w:rsid w:val="00D135DB"/>
    <w:rsid w:val="00D144EF"/>
    <w:rsid w:val="00D15230"/>
    <w:rsid w:val="00D16CC7"/>
    <w:rsid w:val="00D2005D"/>
    <w:rsid w:val="00D237A7"/>
    <w:rsid w:val="00D2513E"/>
    <w:rsid w:val="00D26CD8"/>
    <w:rsid w:val="00D27662"/>
    <w:rsid w:val="00D27BB8"/>
    <w:rsid w:val="00D27EF3"/>
    <w:rsid w:val="00D30C82"/>
    <w:rsid w:val="00D320BC"/>
    <w:rsid w:val="00D32F70"/>
    <w:rsid w:val="00D337C1"/>
    <w:rsid w:val="00D343F6"/>
    <w:rsid w:val="00D3746A"/>
    <w:rsid w:val="00D3780F"/>
    <w:rsid w:val="00D400CB"/>
    <w:rsid w:val="00D4428F"/>
    <w:rsid w:val="00D442FE"/>
    <w:rsid w:val="00D501BB"/>
    <w:rsid w:val="00D5023D"/>
    <w:rsid w:val="00D5611D"/>
    <w:rsid w:val="00D5676F"/>
    <w:rsid w:val="00D571ED"/>
    <w:rsid w:val="00D60BD2"/>
    <w:rsid w:val="00D635FB"/>
    <w:rsid w:val="00D6461F"/>
    <w:rsid w:val="00D707DF"/>
    <w:rsid w:val="00D76044"/>
    <w:rsid w:val="00D76580"/>
    <w:rsid w:val="00D765F8"/>
    <w:rsid w:val="00D803C7"/>
    <w:rsid w:val="00D80C46"/>
    <w:rsid w:val="00D81F15"/>
    <w:rsid w:val="00D820FB"/>
    <w:rsid w:val="00D82295"/>
    <w:rsid w:val="00D83F8E"/>
    <w:rsid w:val="00D90A17"/>
    <w:rsid w:val="00D91978"/>
    <w:rsid w:val="00D920D0"/>
    <w:rsid w:val="00D924F6"/>
    <w:rsid w:val="00D93373"/>
    <w:rsid w:val="00D939A9"/>
    <w:rsid w:val="00D952F7"/>
    <w:rsid w:val="00D9724E"/>
    <w:rsid w:val="00DA064E"/>
    <w:rsid w:val="00DA07DF"/>
    <w:rsid w:val="00DA09D5"/>
    <w:rsid w:val="00DA0C4D"/>
    <w:rsid w:val="00DA2BB8"/>
    <w:rsid w:val="00DA2EDA"/>
    <w:rsid w:val="00DA3B47"/>
    <w:rsid w:val="00DA4179"/>
    <w:rsid w:val="00DA41A6"/>
    <w:rsid w:val="00DA4B53"/>
    <w:rsid w:val="00DA5094"/>
    <w:rsid w:val="00DA721A"/>
    <w:rsid w:val="00DA7655"/>
    <w:rsid w:val="00DB009F"/>
    <w:rsid w:val="00DB2369"/>
    <w:rsid w:val="00DB26E7"/>
    <w:rsid w:val="00DB2BB8"/>
    <w:rsid w:val="00DB4065"/>
    <w:rsid w:val="00DB4E23"/>
    <w:rsid w:val="00DB5A72"/>
    <w:rsid w:val="00DB6ED4"/>
    <w:rsid w:val="00DB7784"/>
    <w:rsid w:val="00DC1470"/>
    <w:rsid w:val="00DC30E9"/>
    <w:rsid w:val="00DC3779"/>
    <w:rsid w:val="00DC6D81"/>
    <w:rsid w:val="00DC7730"/>
    <w:rsid w:val="00DC7897"/>
    <w:rsid w:val="00DD3DF5"/>
    <w:rsid w:val="00DD5AB6"/>
    <w:rsid w:val="00DE1D87"/>
    <w:rsid w:val="00DE55A9"/>
    <w:rsid w:val="00DE63C4"/>
    <w:rsid w:val="00DE6EBF"/>
    <w:rsid w:val="00DE740D"/>
    <w:rsid w:val="00DF0D37"/>
    <w:rsid w:val="00DF2186"/>
    <w:rsid w:val="00DF30CC"/>
    <w:rsid w:val="00DF5BCA"/>
    <w:rsid w:val="00DF6C1B"/>
    <w:rsid w:val="00DF7F47"/>
    <w:rsid w:val="00E011C2"/>
    <w:rsid w:val="00E0141D"/>
    <w:rsid w:val="00E024F7"/>
    <w:rsid w:val="00E03226"/>
    <w:rsid w:val="00E0426E"/>
    <w:rsid w:val="00E043D7"/>
    <w:rsid w:val="00E057FB"/>
    <w:rsid w:val="00E07561"/>
    <w:rsid w:val="00E0775F"/>
    <w:rsid w:val="00E07F15"/>
    <w:rsid w:val="00E11046"/>
    <w:rsid w:val="00E1129B"/>
    <w:rsid w:val="00E13DD0"/>
    <w:rsid w:val="00E15186"/>
    <w:rsid w:val="00E15774"/>
    <w:rsid w:val="00E164FB"/>
    <w:rsid w:val="00E16E5E"/>
    <w:rsid w:val="00E17B7C"/>
    <w:rsid w:val="00E17D38"/>
    <w:rsid w:val="00E21704"/>
    <w:rsid w:val="00E22AC6"/>
    <w:rsid w:val="00E23196"/>
    <w:rsid w:val="00E23735"/>
    <w:rsid w:val="00E26620"/>
    <w:rsid w:val="00E27F2C"/>
    <w:rsid w:val="00E3101E"/>
    <w:rsid w:val="00E312FD"/>
    <w:rsid w:val="00E32A68"/>
    <w:rsid w:val="00E33F57"/>
    <w:rsid w:val="00E350A8"/>
    <w:rsid w:val="00E357BB"/>
    <w:rsid w:val="00E37577"/>
    <w:rsid w:val="00E4263C"/>
    <w:rsid w:val="00E47845"/>
    <w:rsid w:val="00E5037E"/>
    <w:rsid w:val="00E52F13"/>
    <w:rsid w:val="00E533E4"/>
    <w:rsid w:val="00E5372F"/>
    <w:rsid w:val="00E5457F"/>
    <w:rsid w:val="00E55882"/>
    <w:rsid w:val="00E56FDB"/>
    <w:rsid w:val="00E60F8F"/>
    <w:rsid w:val="00E6437E"/>
    <w:rsid w:val="00E6464C"/>
    <w:rsid w:val="00E73E13"/>
    <w:rsid w:val="00E74367"/>
    <w:rsid w:val="00E75972"/>
    <w:rsid w:val="00E76246"/>
    <w:rsid w:val="00E77706"/>
    <w:rsid w:val="00E82E51"/>
    <w:rsid w:val="00E8359B"/>
    <w:rsid w:val="00E853BB"/>
    <w:rsid w:val="00E85E1E"/>
    <w:rsid w:val="00E865C6"/>
    <w:rsid w:val="00E876EE"/>
    <w:rsid w:val="00E8790D"/>
    <w:rsid w:val="00E87FAD"/>
    <w:rsid w:val="00E9232F"/>
    <w:rsid w:val="00E929EA"/>
    <w:rsid w:val="00E9316F"/>
    <w:rsid w:val="00E9328E"/>
    <w:rsid w:val="00EA1520"/>
    <w:rsid w:val="00EA278F"/>
    <w:rsid w:val="00EA28BE"/>
    <w:rsid w:val="00EA2F1F"/>
    <w:rsid w:val="00EA3003"/>
    <w:rsid w:val="00EA399D"/>
    <w:rsid w:val="00EA7A12"/>
    <w:rsid w:val="00EB1548"/>
    <w:rsid w:val="00EB3825"/>
    <w:rsid w:val="00EB4E36"/>
    <w:rsid w:val="00EB6EFC"/>
    <w:rsid w:val="00EC0F22"/>
    <w:rsid w:val="00EC1789"/>
    <w:rsid w:val="00EC3863"/>
    <w:rsid w:val="00EC409B"/>
    <w:rsid w:val="00EC66DD"/>
    <w:rsid w:val="00ED1396"/>
    <w:rsid w:val="00ED40D0"/>
    <w:rsid w:val="00ED4342"/>
    <w:rsid w:val="00ED643D"/>
    <w:rsid w:val="00ED6C67"/>
    <w:rsid w:val="00ED6CB4"/>
    <w:rsid w:val="00EE0E59"/>
    <w:rsid w:val="00EE1925"/>
    <w:rsid w:val="00EE2553"/>
    <w:rsid w:val="00EE4046"/>
    <w:rsid w:val="00EE4B9D"/>
    <w:rsid w:val="00EE4D4A"/>
    <w:rsid w:val="00EE696C"/>
    <w:rsid w:val="00EE79B7"/>
    <w:rsid w:val="00EE7E1B"/>
    <w:rsid w:val="00EF06DE"/>
    <w:rsid w:val="00EF0C38"/>
    <w:rsid w:val="00EF1456"/>
    <w:rsid w:val="00EF2C76"/>
    <w:rsid w:val="00EF3372"/>
    <w:rsid w:val="00EF51CC"/>
    <w:rsid w:val="00EF5D6A"/>
    <w:rsid w:val="00EF72B4"/>
    <w:rsid w:val="00EF7371"/>
    <w:rsid w:val="00F0013D"/>
    <w:rsid w:val="00F01132"/>
    <w:rsid w:val="00F02299"/>
    <w:rsid w:val="00F0273D"/>
    <w:rsid w:val="00F03D88"/>
    <w:rsid w:val="00F03E8E"/>
    <w:rsid w:val="00F0488E"/>
    <w:rsid w:val="00F061E6"/>
    <w:rsid w:val="00F105E5"/>
    <w:rsid w:val="00F10EAF"/>
    <w:rsid w:val="00F126C7"/>
    <w:rsid w:val="00F128DB"/>
    <w:rsid w:val="00F1559F"/>
    <w:rsid w:val="00F16DC0"/>
    <w:rsid w:val="00F21EB6"/>
    <w:rsid w:val="00F22DFC"/>
    <w:rsid w:val="00F22EB3"/>
    <w:rsid w:val="00F25287"/>
    <w:rsid w:val="00F30D07"/>
    <w:rsid w:val="00F314A9"/>
    <w:rsid w:val="00F322FA"/>
    <w:rsid w:val="00F34FB0"/>
    <w:rsid w:val="00F3552F"/>
    <w:rsid w:val="00F35D9C"/>
    <w:rsid w:val="00F360E6"/>
    <w:rsid w:val="00F3622D"/>
    <w:rsid w:val="00F36C61"/>
    <w:rsid w:val="00F37AE5"/>
    <w:rsid w:val="00F37D0E"/>
    <w:rsid w:val="00F37F11"/>
    <w:rsid w:val="00F41465"/>
    <w:rsid w:val="00F41B1D"/>
    <w:rsid w:val="00F425DA"/>
    <w:rsid w:val="00F44237"/>
    <w:rsid w:val="00F44497"/>
    <w:rsid w:val="00F45A97"/>
    <w:rsid w:val="00F479B3"/>
    <w:rsid w:val="00F50BE3"/>
    <w:rsid w:val="00F50D05"/>
    <w:rsid w:val="00F50FCD"/>
    <w:rsid w:val="00F51AED"/>
    <w:rsid w:val="00F51B62"/>
    <w:rsid w:val="00F540DB"/>
    <w:rsid w:val="00F552C5"/>
    <w:rsid w:val="00F565A6"/>
    <w:rsid w:val="00F57BB1"/>
    <w:rsid w:val="00F60D22"/>
    <w:rsid w:val="00F644A2"/>
    <w:rsid w:val="00F65B74"/>
    <w:rsid w:val="00F679D2"/>
    <w:rsid w:val="00F70A03"/>
    <w:rsid w:val="00F70E84"/>
    <w:rsid w:val="00F73F43"/>
    <w:rsid w:val="00F753C4"/>
    <w:rsid w:val="00F7602B"/>
    <w:rsid w:val="00F7639B"/>
    <w:rsid w:val="00F8069F"/>
    <w:rsid w:val="00F81920"/>
    <w:rsid w:val="00F832A1"/>
    <w:rsid w:val="00F838F3"/>
    <w:rsid w:val="00F83D97"/>
    <w:rsid w:val="00F87327"/>
    <w:rsid w:val="00F914BC"/>
    <w:rsid w:val="00F92EEA"/>
    <w:rsid w:val="00F9313B"/>
    <w:rsid w:val="00F93A12"/>
    <w:rsid w:val="00F95BD6"/>
    <w:rsid w:val="00FA031E"/>
    <w:rsid w:val="00FA0C7A"/>
    <w:rsid w:val="00FA6A0C"/>
    <w:rsid w:val="00FB1384"/>
    <w:rsid w:val="00FB4818"/>
    <w:rsid w:val="00FB4A45"/>
    <w:rsid w:val="00FB5673"/>
    <w:rsid w:val="00FB6C76"/>
    <w:rsid w:val="00FB7AF6"/>
    <w:rsid w:val="00FC0CEA"/>
    <w:rsid w:val="00FC1501"/>
    <w:rsid w:val="00FC1CB3"/>
    <w:rsid w:val="00FC3EA6"/>
    <w:rsid w:val="00FC6343"/>
    <w:rsid w:val="00FC702A"/>
    <w:rsid w:val="00FC7231"/>
    <w:rsid w:val="00FC72A9"/>
    <w:rsid w:val="00FD00C1"/>
    <w:rsid w:val="00FD2A4F"/>
    <w:rsid w:val="00FE0050"/>
    <w:rsid w:val="00FE1DC0"/>
    <w:rsid w:val="00FE4EB8"/>
    <w:rsid w:val="00FE5127"/>
    <w:rsid w:val="00FE6936"/>
    <w:rsid w:val="00FF1FDE"/>
    <w:rsid w:val="00FF2E31"/>
    <w:rsid w:val="00FF2EF9"/>
    <w:rsid w:val="00FF34EA"/>
    <w:rsid w:val="00FF4147"/>
    <w:rsid w:val="00FF4967"/>
    <w:rsid w:val="00FF5313"/>
    <w:rsid w:val="00FF6921"/>
    <w:rsid w:val="00FF76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40A8B"/>
  <w15:chartTrackingRefBased/>
  <w15:docId w15:val="{9549F7EB-78EF-4E68-BF26-8CC46D5AF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0A03"/>
    <w:pPr>
      <w:keepNext/>
      <w:spacing w:before="240" w:after="60" w:line="360" w:lineRule="auto"/>
      <w:ind w:right="-720"/>
      <w:outlineLvl w:val="0"/>
    </w:pPr>
    <w:rPr>
      <w:rFonts w:ascii="Cambria" w:eastAsia="Times New Roman" w:hAnsi="Cambria" w:cs="Times New Roman"/>
      <w:b/>
      <w:bCs/>
      <w:kern w:val="32"/>
      <w:sz w:val="32"/>
      <w:szCs w:val="32"/>
      <w14:ligatures w14:val="none"/>
    </w:rPr>
  </w:style>
  <w:style w:type="paragraph" w:styleId="Heading2">
    <w:name w:val="heading 2"/>
    <w:basedOn w:val="Normal"/>
    <w:next w:val="Normal"/>
    <w:link w:val="Heading2Char"/>
    <w:uiPriority w:val="9"/>
    <w:unhideWhenUsed/>
    <w:qFormat/>
    <w:rsid w:val="004858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6442C3"/>
    <w:rPr>
      <w:rFonts w:ascii="Segoe UI" w:hAnsi="Segoe UI" w:cs="Segoe UI" w:hint="default"/>
      <w:sz w:val="18"/>
      <w:szCs w:val="18"/>
    </w:rPr>
  </w:style>
  <w:style w:type="paragraph" w:customStyle="1" w:styleId="Default">
    <w:name w:val="Default"/>
    <w:rsid w:val="00DD5AB6"/>
    <w:pPr>
      <w:autoSpaceDE w:val="0"/>
      <w:autoSpaceDN w:val="0"/>
      <w:adjustRightInd w:val="0"/>
      <w:spacing w:after="0" w:line="240" w:lineRule="auto"/>
    </w:pPr>
    <w:rPr>
      <w:rFonts w:ascii="Calibri" w:hAnsi="Calibri" w:cs="Calibri"/>
      <w:color w:val="000000"/>
      <w:kern w:val="0"/>
      <w:sz w:val="24"/>
      <w:szCs w:val="24"/>
      <w14:ligatures w14:val="none"/>
    </w:rPr>
  </w:style>
  <w:style w:type="character" w:styleId="Hyperlink">
    <w:name w:val="Hyperlink"/>
    <w:basedOn w:val="DefaultParagraphFont"/>
    <w:uiPriority w:val="99"/>
    <w:unhideWhenUsed/>
    <w:rsid w:val="00B95D9A"/>
    <w:rPr>
      <w:color w:val="0000FF"/>
      <w:u w:val="single"/>
    </w:rPr>
  </w:style>
  <w:style w:type="paragraph" w:customStyle="1" w:styleId="pf0">
    <w:name w:val="pf0"/>
    <w:basedOn w:val="Normal"/>
    <w:rsid w:val="000C02D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C731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31F7"/>
  </w:style>
  <w:style w:type="paragraph" w:styleId="Footer">
    <w:name w:val="footer"/>
    <w:basedOn w:val="Normal"/>
    <w:link w:val="FooterChar"/>
    <w:uiPriority w:val="99"/>
    <w:unhideWhenUsed/>
    <w:rsid w:val="00C731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31F7"/>
  </w:style>
  <w:style w:type="character" w:customStyle="1" w:styleId="Heading1Char">
    <w:name w:val="Heading 1 Char"/>
    <w:basedOn w:val="DefaultParagraphFont"/>
    <w:link w:val="Heading1"/>
    <w:uiPriority w:val="9"/>
    <w:rsid w:val="00F70A03"/>
    <w:rPr>
      <w:rFonts w:ascii="Cambria" w:eastAsia="Times New Roman" w:hAnsi="Cambria" w:cs="Times New Roman"/>
      <w:b/>
      <w:bCs/>
      <w:kern w:val="32"/>
      <w:sz w:val="32"/>
      <w:szCs w:val="32"/>
      <w14:ligatures w14:val="none"/>
    </w:rPr>
  </w:style>
  <w:style w:type="character" w:styleId="CommentReference">
    <w:name w:val="annotation reference"/>
    <w:basedOn w:val="DefaultParagraphFont"/>
    <w:uiPriority w:val="99"/>
    <w:semiHidden/>
    <w:unhideWhenUsed/>
    <w:rsid w:val="00D400CB"/>
    <w:rPr>
      <w:sz w:val="16"/>
      <w:szCs w:val="16"/>
    </w:rPr>
  </w:style>
  <w:style w:type="paragraph" w:styleId="CommentText">
    <w:name w:val="annotation text"/>
    <w:basedOn w:val="Normal"/>
    <w:link w:val="CommentTextChar"/>
    <w:uiPriority w:val="99"/>
    <w:unhideWhenUsed/>
    <w:rsid w:val="00D400CB"/>
    <w:pPr>
      <w:spacing w:line="240" w:lineRule="auto"/>
    </w:pPr>
    <w:rPr>
      <w:sz w:val="20"/>
      <w:szCs w:val="20"/>
    </w:rPr>
  </w:style>
  <w:style w:type="character" w:customStyle="1" w:styleId="CommentTextChar">
    <w:name w:val="Comment Text Char"/>
    <w:basedOn w:val="DefaultParagraphFont"/>
    <w:link w:val="CommentText"/>
    <w:uiPriority w:val="99"/>
    <w:rsid w:val="00D400CB"/>
    <w:rPr>
      <w:sz w:val="20"/>
      <w:szCs w:val="20"/>
    </w:rPr>
  </w:style>
  <w:style w:type="paragraph" w:styleId="ListParagraph">
    <w:name w:val="List Paragraph"/>
    <w:basedOn w:val="Normal"/>
    <w:uiPriority w:val="34"/>
    <w:qFormat/>
    <w:rsid w:val="00E77706"/>
    <w:pPr>
      <w:ind w:left="720"/>
      <w:contextualSpacing/>
    </w:pPr>
  </w:style>
  <w:style w:type="paragraph" w:styleId="CommentSubject">
    <w:name w:val="annotation subject"/>
    <w:basedOn w:val="CommentText"/>
    <w:next w:val="CommentText"/>
    <w:link w:val="CommentSubjectChar"/>
    <w:uiPriority w:val="99"/>
    <w:semiHidden/>
    <w:unhideWhenUsed/>
    <w:rsid w:val="00A35949"/>
    <w:rPr>
      <w:b/>
      <w:bCs/>
    </w:rPr>
  </w:style>
  <w:style w:type="character" w:customStyle="1" w:styleId="CommentSubjectChar">
    <w:name w:val="Comment Subject Char"/>
    <w:basedOn w:val="CommentTextChar"/>
    <w:link w:val="CommentSubject"/>
    <w:uiPriority w:val="99"/>
    <w:semiHidden/>
    <w:rsid w:val="00A35949"/>
    <w:rPr>
      <w:b/>
      <w:bCs/>
      <w:sz w:val="20"/>
      <w:szCs w:val="20"/>
    </w:rPr>
  </w:style>
  <w:style w:type="character" w:styleId="LineNumber">
    <w:name w:val="line number"/>
    <w:basedOn w:val="DefaultParagraphFont"/>
    <w:uiPriority w:val="99"/>
    <w:semiHidden/>
    <w:unhideWhenUsed/>
    <w:rsid w:val="00C32D03"/>
  </w:style>
  <w:style w:type="character" w:styleId="UnresolvedMention">
    <w:name w:val="Unresolved Mention"/>
    <w:basedOn w:val="DefaultParagraphFont"/>
    <w:uiPriority w:val="99"/>
    <w:semiHidden/>
    <w:unhideWhenUsed/>
    <w:rsid w:val="003B0BBB"/>
    <w:rPr>
      <w:color w:val="605E5C"/>
      <w:shd w:val="clear" w:color="auto" w:fill="E1DFDD"/>
    </w:rPr>
  </w:style>
  <w:style w:type="character" w:customStyle="1" w:styleId="Heading2Char">
    <w:name w:val="Heading 2 Char"/>
    <w:basedOn w:val="DefaultParagraphFont"/>
    <w:link w:val="Heading2"/>
    <w:uiPriority w:val="9"/>
    <w:rsid w:val="0048585E"/>
    <w:rPr>
      <w:rFonts w:asciiTheme="majorHAnsi" w:eastAsiaTheme="majorEastAsia" w:hAnsiTheme="majorHAnsi" w:cstheme="majorBidi"/>
      <w:color w:val="2F5496" w:themeColor="accent1" w:themeShade="BF"/>
      <w:sz w:val="26"/>
      <w:szCs w:val="26"/>
    </w:rPr>
  </w:style>
  <w:style w:type="character" w:customStyle="1" w:styleId="toptext">
    <w:name w:val="top__text"/>
    <w:basedOn w:val="DefaultParagraphFont"/>
    <w:rsid w:val="004858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352142">
      <w:bodyDiv w:val="1"/>
      <w:marLeft w:val="0"/>
      <w:marRight w:val="0"/>
      <w:marTop w:val="0"/>
      <w:marBottom w:val="0"/>
      <w:divBdr>
        <w:top w:val="none" w:sz="0" w:space="0" w:color="auto"/>
        <w:left w:val="none" w:sz="0" w:space="0" w:color="auto"/>
        <w:bottom w:val="none" w:sz="0" w:space="0" w:color="auto"/>
        <w:right w:val="none" w:sz="0" w:space="0" w:color="auto"/>
      </w:divBdr>
    </w:div>
    <w:div w:id="139348659">
      <w:bodyDiv w:val="1"/>
      <w:marLeft w:val="0"/>
      <w:marRight w:val="0"/>
      <w:marTop w:val="0"/>
      <w:marBottom w:val="0"/>
      <w:divBdr>
        <w:top w:val="none" w:sz="0" w:space="0" w:color="auto"/>
        <w:left w:val="none" w:sz="0" w:space="0" w:color="auto"/>
        <w:bottom w:val="none" w:sz="0" w:space="0" w:color="auto"/>
        <w:right w:val="none" w:sz="0" w:space="0" w:color="auto"/>
      </w:divBdr>
    </w:div>
    <w:div w:id="178812346">
      <w:bodyDiv w:val="1"/>
      <w:marLeft w:val="0"/>
      <w:marRight w:val="0"/>
      <w:marTop w:val="0"/>
      <w:marBottom w:val="0"/>
      <w:divBdr>
        <w:top w:val="none" w:sz="0" w:space="0" w:color="auto"/>
        <w:left w:val="none" w:sz="0" w:space="0" w:color="auto"/>
        <w:bottom w:val="none" w:sz="0" w:space="0" w:color="auto"/>
        <w:right w:val="none" w:sz="0" w:space="0" w:color="auto"/>
      </w:divBdr>
    </w:div>
    <w:div w:id="512299923">
      <w:bodyDiv w:val="1"/>
      <w:marLeft w:val="0"/>
      <w:marRight w:val="0"/>
      <w:marTop w:val="0"/>
      <w:marBottom w:val="0"/>
      <w:divBdr>
        <w:top w:val="none" w:sz="0" w:space="0" w:color="auto"/>
        <w:left w:val="none" w:sz="0" w:space="0" w:color="auto"/>
        <w:bottom w:val="none" w:sz="0" w:space="0" w:color="auto"/>
        <w:right w:val="none" w:sz="0" w:space="0" w:color="auto"/>
      </w:divBdr>
      <w:divsChild>
        <w:div w:id="325209408">
          <w:marLeft w:val="0"/>
          <w:marRight w:val="0"/>
          <w:marTop w:val="0"/>
          <w:marBottom w:val="0"/>
          <w:divBdr>
            <w:top w:val="none" w:sz="0" w:space="0" w:color="auto"/>
            <w:left w:val="none" w:sz="0" w:space="0" w:color="auto"/>
            <w:bottom w:val="none" w:sz="0" w:space="0" w:color="auto"/>
            <w:right w:val="none" w:sz="0" w:space="0" w:color="auto"/>
          </w:divBdr>
        </w:div>
      </w:divsChild>
    </w:div>
    <w:div w:id="869532248">
      <w:bodyDiv w:val="1"/>
      <w:marLeft w:val="0"/>
      <w:marRight w:val="0"/>
      <w:marTop w:val="0"/>
      <w:marBottom w:val="0"/>
      <w:divBdr>
        <w:top w:val="none" w:sz="0" w:space="0" w:color="auto"/>
        <w:left w:val="none" w:sz="0" w:space="0" w:color="auto"/>
        <w:bottom w:val="none" w:sz="0" w:space="0" w:color="auto"/>
        <w:right w:val="none" w:sz="0" w:space="0" w:color="auto"/>
      </w:divBdr>
    </w:div>
    <w:div w:id="1879467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A981CE-08F6-401B-BD4C-FB60C6FAD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91</TotalTime>
  <Pages>12</Pages>
  <Words>702</Words>
  <Characters>400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ra Keast</dc:creator>
  <cp:keywords/>
  <dc:description/>
  <cp:lastModifiedBy>Debra Keast</cp:lastModifiedBy>
  <cp:revision>258</cp:revision>
  <cp:lastPrinted>2023-11-13T23:48:00Z</cp:lastPrinted>
  <dcterms:created xsi:type="dcterms:W3CDTF">2024-02-05T17:34:00Z</dcterms:created>
  <dcterms:modified xsi:type="dcterms:W3CDTF">2024-08-26T10:44:00Z</dcterms:modified>
</cp:coreProperties>
</file>